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2ACBE7" w14:textId="366D56E7" w:rsidR="00006CD9" w:rsidRPr="00D500D3" w:rsidRDefault="00A14809">
      <w:pPr>
        <w:rPr>
          <w:rFonts w:ascii="Times New Roman" w:hAnsi="Times New Roman" w:cs="Times New Roman"/>
          <w:b/>
          <w:bCs/>
          <w:lang w:val="en-US"/>
        </w:rPr>
      </w:pPr>
      <w:r w:rsidRPr="00D500D3">
        <w:rPr>
          <w:rFonts w:ascii="Times New Roman" w:hAnsi="Times New Roman" w:cs="Times New Roman"/>
          <w:b/>
          <w:bCs/>
          <w:lang w:val="en-US"/>
        </w:rPr>
        <w:t>Su</w:t>
      </w:r>
      <w:r w:rsidR="004D5172" w:rsidRPr="00D500D3">
        <w:rPr>
          <w:rFonts w:ascii="Times New Roman" w:hAnsi="Times New Roman" w:cs="Times New Roman"/>
          <w:b/>
          <w:bCs/>
          <w:lang w:val="en-US"/>
        </w:rPr>
        <w:t>pp</w:t>
      </w:r>
      <w:r w:rsidRPr="00D500D3">
        <w:rPr>
          <w:rFonts w:ascii="Times New Roman" w:hAnsi="Times New Roman" w:cs="Times New Roman"/>
          <w:b/>
          <w:bCs/>
          <w:lang w:val="en-US"/>
        </w:rPr>
        <w:t xml:space="preserve">lementary Table </w:t>
      </w:r>
      <w:r w:rsidR="009027CF" w:rsidRPr="00D500D3">
        <w:rPr>
          <w:rFonts w:ascii="Times New Roman" w:hAnsi="Times New Roman" w:cs="Times New Roman"/>
          <w:b/>
          <w:bCs/>
          <w:lang w:val="en-US"/>
        </w:rPr>
        <w:t>S</w:t>
      </w:r>
      <w:r w:rsidR="00FD23CA" w:rsidRPr="00D500D3">
        <w:rPr>
          <w:rFonts w:ascii="Times New Roman" w:hAnsi="Times New Roman" w:cs="Times New Roman"/>
          <w:b/>
          <w:bCs/>
          <w:lang w:val="en-US"/>
        </w:rPr>
        <w:t>2</w:t>
      </w:r>
      <w:r w:rsidRPr="00D500D3">
        <w:rPr>
          <w:rFonts w:ascii="Times New Roman" w:hAnsi="Times New Roman" w:cs="Times New Roman"/>
          <w:b/>
          <w:bCs/>
          <w:lang w:val="en-US"/>
        </w:rPr>
        <w:t>. Statistics</w:t>
      </w:r>
    </w:p>
    <w:tbl>
      <w:tblPr>
        <w:tblStyle w:val="TableGrid"/>
        <w:tblpPr w:leftFromText="141" w:rightFromText="141" w:vertAnchor="page" w:horzAnchor="margin" w:tblpXSpec="center" w:tblpY="2296"/>
        <w:tblW w:w="10795" w:type="dxa"/>
        <w:tblLayout w:type="fixed"/>
        <w:tblLook w:val="04A0" w:firstRow="1" w:lastRow="0" w:firstColumn="1" w:lastColumn="0" w:noHBand="0" w:noVBand="1"/>
      </w:tblPr>
      <w:tblGrid>
        <w:gridCol w:w="715"/>
        <w:gridCol w:w="981"/>
        <w:gridCol w:w="1701"/>
        <w:gridCol w:w="1560"/>
        <w:gridCol w:w="1559"/>
        <w:gridCol w:w="992"/>
        <w:gridCol w:w="992"/>
        <w:gridCol w:w="993"/>
        <w:gridCol w:w="1302"/>
      </w:tblGrid>
      <w:tr w:rsidR="00644E74" w:rsidRPr="00C40E60" w14:paraId="09B8F114" w14:textId="77777777" w:rsidTr="00DF5E62">
        <w:tc>
          <w:tcPr>
            <w:tcW w:w="715" w:type="dxa"/>
            <w:shd w:val="clear" w:color="auto" w:fill="auto"/>
            <w:vAlign w:val="center"/>
          </w:tcPr>
          <w:p w14:paraId="0C610F7D" w14:textId="77777777" w:rsidR="00644E74" w:rsidRPr="00D500D3" w:rsidRDefault="00644E74" w:rsidP="00385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.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029BDD3F" w14:textId="4A229108" w:rsidR="00644E74" w:rsidRPr="00D500D3" w:rsidRDefault="00BC6C6F" w:rsidP="00385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0835B28" w14:textId="77777777" w:rsidR="00644E74" w:rsidRPr="00D500D3" w:rsidRDefault="00644E74" w:rsidP="00385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of O</w:t>
            </w: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A4CD9E3" w14:textId="77777777" w:rsidR="00644E74" w:rsidRPr="00D500D3" w:rsidRDefault="00644E74" w:rsidP="00385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of MM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4FA777" w14:textId="77777777" w:rsidR="00644E74" w:rsidRPr="00D500D3" w:rsidRDefault="00644E74" w:rsidP="00385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of intera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8FD2D1" w14:textId="77777777" w:rsidR="00644E74" w:rsidRPr="00D500D3" w:rsidRDefault="00644E74" w:rsidP="00385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-C vs. N-C</w:t>
            </w:r>
          </w:p>
          <w:p w14:paraId="57D85D71" w14:textId="0C08CF11" w:rsidR="007104FF" w:rsidRPr="00D500D3" w:rsidRDefault="004D5172" w:rsidP="00385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="007104FF"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B659E3" w14:textId="77777777" w:rsidR="00644E74" w:rsidRPr="00D500D3" w:rsidRDefault="00644E74" w:rsidP="00385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-MMC vs. N-C</w:t>
            </w:r>
          </w:p>
          <w:p w14:paraId="22859065" w14:textId="1AEC1E22" w:rsidR="007104FF" w:rsidRPr="00D500D3" w:rsidRDefault="004D5172" w:rsidP="00385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="007104FF"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9BCC1CA" w14:textId="77777777" w:rsidR="00644E74" w:rsidRPr="00D500D3" w:rsidRDefault="00644E74" w:rsidP="00385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-MMC vs. H-C</w:t>
            </w:r>
          </w:p>
          <w:p w14:paraId="79012C15" w14:textId="6BCAA9A2" w:rsidR="007104FF" w:rsidRPr="00D500D3" w:rsidRDefault="004D5172" w:rsidP="00385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="007104FF"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5FD47C37" w14:textId="77777777" w:rsidR="00644E74" w:rsidRPr="00D500D3" w:rsidRDefault="00644E74" w:rsidP="00385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-MMC vs. N-MMC</w:t>
            </w:r>
          </w:p>
          <w:p w14:paraId="3D052714" w14:textId="579FEB7D" w:rsidR="007104FF" w:rsidRPr="00D500D3" w:rsidRDefault="004D5172" w:rsidP="00385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="007104FF"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value</w:t>
            </w:r>
          </w:p>
        </w:tc>
      </w:tr>
      <w:tr w:rsidR="00195E65" w:rsidRPr="00D500D3" w14:paraId="6A9840B8" w14:textId="77777777" w:rsidTr="00DF5E62">
        <w:tc>
          <w:tcPr>
            <w:tcW w:w="10795" w:type="dxa"/>
            <w:gridSpan w:val="9"/>
            <w:shd w:val="clear" w:color="auto" w:fill="auto"/>
            <w:vAlign w:val="center"/>
          </w:tcPr>
          <w:p w14:paraId="1AA97774" w14:textId="77777777" w:rsidR="00DF5E62" w:rsidRPr="00DF5E62" w:rsidRDefault="00DF5E62" w:rsidP="00195E65">
            <w:pPr>
              <w:tabs>
                <w:tab w:val="left" w:pos="133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1BD67B3" w14:textId="77777777" w:rsidR="00195E65" w:rsidRPr="00DF5E62" w:rsidRDefault="00195E65" w:rsidP="00195E65">
            <w:pPr>
              <w:tabs>
                <w:tab w:val="left" w:pos="133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5E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e 1</w:t>
            </w:r>
          </w:p>
          <w:p w14:paraId="0DAAC019" w14:textId="3C40BD43" w:rsidR="00DF5E62" w:rsidRPr="00DF5E62" w:rsidRDefault="00DF5E62" w:rsidP="00195E65">
            <w:pPr>
              <w:tabs>
                <w:tab w:val="left" w:pos="133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316F5" w:rsidRPr="00D500D3" w14:paraId="5DAE88A1" w14:textId="77777777" w:rsidTr="00DF5E62">
        <w:tc>
          <w:tcPr>
            <w:tcW w:w="715" w:type="dxa"/>
          </w:tcPr>
          <w:p w14:paraId="3D68A4D8" w14:textId="77777777" w:rsidR="00B316F5" w:rsidRPr="00D500D3" w:rsidRDefault="00B316F5" w:rsidP="00310E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A</w:t>
            </w:r>
          </w:p>
        </w:tc>
        <w:tc>
          <w:tcPr>
            <w:tcW w:w="981" w:type="dxa"/>
          </w:tcPr>
          <w:p w14:paraId="0651D605" w14:textId="77777777" w:rsidR="00B316F5" w:rsidRPr="00D500D3" w:rsidRDefault="00B316F5" w:rsidP="00F90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Cell size</w:t>
            </w:r>
          </w:p>
        </w:tc>
        <w:tc>
          <w:tcPr>
            <w:tcW w:w="1701" w:type="dxa"/>
            <w:vAlign w:val="center"/>
          </w:tcPr>
          <w:p w14:paraId="34DB7CB9" w14:textId="162F7B55" w:rsidR="00B316F5" w:rsidRPr="00D500D3" w:rsidRDefault="00BC6C6F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r w:rsidR="00B316F5" w:rsidRPr="00D500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A3FA9" w:rsidRPr="00D500D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B316F5" w:rsidRPr="00D500D3">
              <w:rPr>
                <w:rFonts w:ascii="Times New Roman" w:hAnsi="Times New Roman" w:cs="Times New Roman"/>
                <w:sz w:val="20"/>
                <w:szCs w:val="20"/>
              </w:rPr>
              <w:t xml:space="preserve"> 12) = 0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316F5" w:rsidRPr="00D500D3">
              <w:rPr>
                <w:rFonts w:ascii="Times New Roman" w:hAnsi="Times New Roman" w:cs="Times New Roman"/>
                <w:sz w:val="20"/>
                <w:szCs w:val="20"/>
              </w:rPr>
              <w:t>3243</w:t>
            </w:r>
          </w:p>
          <w:p w14:paraId="79AD9785" w14:textId="57F2AA77" w:rsidR="00B316F5" w:rsidRPr="00D500D3" w:rsidRDefault="004D5172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316F5" w:rsidRPr="00D500D3">
              <w:rPr>
                <w:rFonts w:ascii="Times New Roman" w:hAnsi="Times New Roman" w:cs="Times New Roman"/>
                <w:sz w:val="20"/>
                <w:szCs w:val="20"/>
              </w:rPr>
              <w:t>=0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316F5" w:rsidRPr="00D500D3">
              <w:rPr>
                <w:rFonts w:ascii="Times New Roman" w:hAnsi="Times New Roman" w:cs="Times New Roman"/>
                <w:sz w:val="20"/>
                <w:szCs w:val="20"/>
              </w:rPr>
              <w:t>5796</w:t>
            </w:r>
          </w:p>
        </w:tc>
        <w:tc>
          <w:tcPr>
            <w:tcW w:w="1560" w:type="dxa"/>
            <w:vAlign w:val="center"/>
          </w:tcPr>
          <w:p w14:paraId="4A8E69EA" w14:textId="7C10E98F" w:rsidR="00B316F5" w:rsidRPr="00D500D3" w:rsidRDefault="00BC6C6F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r w:rsidR="00B316F5" w:rsidRPr="00D500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B004C" w:rsidRPr="00D500D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B316F5" w:rsidRPr="00D500D3">
              <w:rPr>
                <w:rFonts w:ascii="Times New Roman" w:hAnsi="Times New Roman" w:cs="Times New Roman"/>
                <w:sz w:val="20"/>
                <w:szCs w:val="20"/>
              </w:rPr>
              <w:t xml:space="preserve"> 12) = 62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316F5" w:rsidRPr="00D500D3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30607109" w14:textId="3DA1E98E" w:rsidR="00B316F5" w:rsidRPr="00D500D3" w:rsidRDefault="004D5172" w:rsidP="006B0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316F5" w:rsidRPr="00D500D3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316F5" w:rsidRPr="00D500D3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1559" w:type="dxa"/>
            <w:vAlign w:val="center"/>
          </w:tcPr>
          <w:p w14:paraId="7545F4BA" w14:textId="4D20C8EA" w:rsidR="007104FF" w:rsidRPr="00D500D3" w:rsidRDefault="00BC6C6F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r w:rsidR="007104FF" w:rsidRPr="00D500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84B64" w:rsidRPr="00D500D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104FF" w:rsidRPr="00D500D3">
              <w:rPr>
                <w:rFonts w:ascii="Times New Roman" w:hAnsi="Times New Roman" w:cs="Times New Roman"/>
                <w:sz w:val="20"/>
                <w:szCs w:val="20"/>
              </w:rPr>
              <w:t xml:space="preserve"> 12) = 0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104FF" w:rsidRPr="00D500D3">
              <w:rPr>
                <w:rFonts w:ascii="Times New Roman" w:hAnsi="Times New Roman" w:cs="Times New Roman"/>
                <w:sz w:val="20"/>
                <w:szCs w:val="20"/>
              </w:rPr>
              <w:t>01162</w:t>
            </w:r>
          </w:p>
          <w:p w14:paraId="072DF827" w14:textId="65EF41D8" w:rsidR="00B316F5" w:rsidRPr="00D500D3" w:rsidRDefault="004D5172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7104FF" w:rsidRPr="00D500D3">
              <w:rPr>
                <w:rFonts w:ascii="Times New Roman" w:hAnsi="Times New Roman" w:cs="Times New Roman"/>
                <w:sz w:val="20"/>
                <w:szCs w:val="20"/>
              </w:rPr>
              <w:t>=0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104FF" w:rsidRPr="00D500D3">
              <w:rPr>
                <w:rFonts w:ascii="Times New Roman" w:hAnsi="Times New Roman" w:cs="Times New Roman"/>
                <w:sz w:val="20"/>
                <w:szCs w:val="20"/>
              </w:rPr>
              <w:t>9160</w:t>
            </w:r>
          </w:p>
        </w:tc>
        <w:tc>
          <w:tcPr>
            <w:tcW w:w="992" w:type="dxa"/>
            <w:vAlign w:val="center"/>
          </w:tcPr>
          <w:p w14:paraId="39812A8C" w14:textId="77777777" w:rsidR="00C159F4" w:rsidRPr="00D500D3" w:rsidRDefault="00C159F4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099161" w14:textId="388DF873" w:rsidR="007104FF" w:rsidRPr="00D500D3" w:rsidRDefault="007104FF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9874</w:t>
            </w:r>
          </w:p>
          <w:p w14:paraId="4BDF0C2F" w14:textId="76D370AB" w:rsidR="00B316F5" w:rsidRPr="00D500D3" w:rsidRDefault="00B316F5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6E226D2" w14:textId="66C84130" w:rsidR="00B316F5" w:rsidRPr="00D500D3" w:rsidRDefault="00B316F5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993" w:type="dxa"/>
            <w:vAlign w:val="center"/>
          </w:tcPr>
          <w:p w14:paraId="52A849AE" w14:textId="2B79C487" w:rsidR="00B316F5" w:rsidRPr="00D500D3" w:rsidRDefault="00B316F5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1302" w:type="dxa"/>
            <w:vAlign w:val="center"/>
          </w:tcPr>
          <w:p w14:paraId="547E21EA" w14:textId="77777777" w:rsidR="007104FF" w:rsidRPr="00D500D3" w:rsidRDefault="007104FF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4983C1" w14:textId="01258B0A" w:rsidR="007104FF" w:rsidRPr="00D500D3" w:rsidRDefault="007104FF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9623</w:t>
            </w:r>
          </w:p>
          <w:p w14:paraId="1D1F87EE" w14:textId="77777777" w:rsidR="00B316F5" w:rsidRPr="00D500D3" w:rsidRDefault="00B316F5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4E74" w:rsidRPr="00D500D3" w14:paraId="163C7A76" w14:textId="77777777" w:rsidTr="00DF5E62">
        <w:tc>
          <w:tcPr>
            <w:tcW w:w="715" w:type="dxa"/>
          </w:tcPr>
          <w:p w14:paraId="0BBC7A28" w14:textId="77777777" w:rsidR="00644E74" w:rsidRPr="00D500D3" w:rsidRDefault="00644E74" w:rsidP="00310E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A</w:t>
            </w:r>
          </w:p>
        </w:tc>
        <w:tc>
          <w:tcPr>
            <w:tcW w:w="981" w:type="dxa"/>
          </w:tcPr>
          <w:p w14:paraId="58A71910" w14:textId="77777777" w:rsidR="00644E74" w:rsidRPr="00D500D3" w:rsidRDefault="00644E74" w:rsidP="00F90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Cell granularity</w:t>
            </w:r>
          </w:p>
        </w:tc>
        <w:tc>
          <w:tcPr>
            <w:tcW w:w="1701" w:type="dxa"/>
            <w:vAlign w:val="center"/>
          </w:tcPr>
          <w:p w14:paraId="091F2872" w14:textId="1400F1A2" w:rsidR="007104FF" w:rsidRPr="00D500D3" w:rsidRDefault="00BC6C6F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r w:rsidR="007104FF" w:rsidRPr="00D500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A3FA9" w:rsidRPr="00D500D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104FF" w:rsidRPr="00D500D3">
              <w:rPr>
                <w:rFonts w:ascii="Times New Roman" w:hAnsi="Times New Roman" w:cs="Times New Roman"/>
                <w:sz w:val="20"/>
                <w:szCs w:val="20"/>
              </w:rPr>
              <w:t xml:space="preserve"> 12) = 0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104FF" w:rsidRPr="00D500D3">
              <w:rPr>
                <w:rFonts w:ascii="Times New Roman" w:hAnsi="Times New Roman" w:cs="Times New Roman"/>
                <w:sz w:val="20"/>
                <w:szCs w:val="20"/>
              </w:rPr>
              <w:t>9808</w:t>
            </w:r>
          </w:p>
          <w:p w14:paraId="51B467B8" w14:textId="12439F5C" w:rsidR="00644E74" w:rsidRPr="00D500D3" w:rsidRDefault="004D5172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7104FF" w:rsidRPr="00D500D3">
              <w:rPr>
                <w:rFonts w:ascii="Times New Roman" w:hAnsi="Times New Roman" w:cs="Times New Roman"/>
                <w:sz w:val="20"/>
                <w:szCs w:val="20"/>
              </w:rPr>
              <w:t>=0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104FF" w:rsidRPr="00D500D3">
              <w:rPr>
                <w:rFonts w:ascii="Times New Roman" w:hAnsi="Times New Roman" w:cs="Times New Roman"/>
                <w:sz w:val="20"/>
                <w:szCs w:val="20"/>
              </w:rPr>
              <w:t>3416</w:t>
            </w:r>
          </w:p>
        </w:tc>
        <w:tc>
          <w:tcPr>
            <w:tcW w:w="1560" w:type="dxa"/>
            <w:vAlign w:val="center"/>
          </w:tcPr>
          <w:p w14:paraId="6E3A4C38" w14:textId="2DF78907" w:rsidR="007104FF" w:rsidRPr="00D500D3" w:rsidRDefault="00BC6C6F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r w:rsidR="007104FF" w:rsidRPr="00D500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B004C" w:rsidRPr="00D500D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104FF" w:rsidRPr="00D500D3">
              <w:rPr>
                <w:rFonts w:ascii="Times New Roman" w:hAnsi="Times New Roman" w:cs="Times New Roman"/>
                <w:sz w:val="20"/>
                <w:szCs w:val="20"/>
              </w:rPr>
              <w:t xml:space="preserve"> 12) = 180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104FF" w:rsidRPr="00D500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2B17C905" w14:textId="4AAAF52C" w:rsidR="00644E74" w:rsidRPr="00D500D3" w:rsidRDefault="004D5172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523BBE" w:rsidRPr="00D500D3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23BBE" w:rsidRPr="00D500D3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1559" w:type="dxa"/>
            <w:vAlign w:val="center"/>
          </w:tcPr>
          <w:p w14:paraId="6711B8D5" w14:textId="0D9DB959" w:rsidR="007104FF" w:rsidRPr="00D500D3" w:rsidRDefault="00BC6C6F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r w:rsidR="007104FF" w:rsidRPr="00D500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84B64" w:rsidRPr="00D500D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104FF" w:rsidRPr="00D500D3">
              <w:rPr>
                <w:rFonts w:ascii="Times New Roman" w:hAnsi="Times New Roman" w:cs="Times New Roman"/>
                <w:sz w:val="20"/>
                <w:szCs w:val="20"/>
              </w:rPr>
              <w:t xml:space="preserve"> 12) = 1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104FF" w:rsidRPr="00D500D3">
              <w:rPr>
                <w:rFonts w:ascii="Times New Roman" w:hAnsi="Times New Roman" w:cs="Times New Roman"/>
                <w:sz w:val="20"/>
                <w:szCs w:val="20"/>
              </w:rPr>
              <w:t>871</w:t>
            </w:r>
          </w:p>
          <w:p w14:paraId="4E34F7D8" w14:textId="2D5844B6" w:rsidR="00644E74" w:rsidRPr="00D500D3" w:rsidRDefault="004D5172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7104FF" w:rsidRPr="00D500D3">
              <w:rPr>
                <w:rFonts w:ascii="Times New Roman" w:hAnsi="Times New Roman" w:cs="Times New Roman"/>
                <w:sz w:val="20"/>
                <w:szCs w:val="20"/>
              </w:rPr>
              <w:t>=0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104FF" w:rsidRPr="00D500D3">
              <w:rPr>
                <w:rFonts w:ascii="Times New Roman" w:hAnsi="Times New Roman" w:cs="Times New Roman"/>
                <w:sz w:val="20"/>
                <w:szCs w:val="20"/>
              </w:rPr>
              <w:t>1965</w:t>
            </w:r>
          </w:p>
        </w:tc>
        <w:tc>
          <w:tcPr>
            <w:tcW w:w="992" w:type="dxa"/>
            <w:vAlign w:val="center"/>
          </w:tcPr>
          <w:p w14:paraId="175DAC9D" w14:textId="77777777" w:rsidR="00C159F4" w:rsidRPr="00D500D3" w:rsidRDefault="00C159F4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533C68" w14:textId="38790FBE" w:rsidR="007104FF" w:rsidRPr="00D500D3" w:rsidRDefault="007104FF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3809</w:t>
            </w:r>
          </w:p>
          <w:p w14:paraId="7B2036DE" w14:textId="7D2AE1B0" w:rsidR="00644E74" w:rsidRPr="00D500D3" w:rsidRDefault="00644E74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DE5EB3F" w14:textId="7FB3CC89" w:rsidR="00644E74" w:rsidRPr="00D500D3" w:rsidRDefault="00644E74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93" w:type="dxa"/>
            <w:vAlign w:val="center"/>
          </w:tcPr>
          <w:p w14:paraId="187E8876" w14:textId="27482C96" w:rsidR="00644E74" w:rsidRPr="00D500D3" w:rsidRDefault="00644E74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302" w:type="dxa"/>
            <w:vAlign w:val="center"/>
          </w:tcPr>
          <w:p w14:paraId="063EF6C8" w14:textId="77777777" w:rsidR="00C159F4" w:rsidRPr="00D500D3" w:rsidRDefault="00C159F4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C867C7" w14:textId="27125B22" w:rsidR="007104FF" w:rsidRPr="00D500D3" w:rsidRDefault="007104FF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9930</w:t>
            </w:r>
          </w:p>
          <w:p w14:paraId="4945CFAA" w14:textId="77777777" w:rsidR="00644E74" w:rsidRPr="00D500D3" w:rsidRDefault="00644E74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4E74" w:rsidRPr="00D500D3" w14:paraId="637C82A5" w14:textId="77777777" w:rsidTr="00DF5E62">
        <w:tc>
          <w:tcPr>
            <w:tcW w:w="715" w:type="dxa"/>
          </w:tcPr>
          <w:p w14:paraId="2932C235" w14:textId="77777777" w:rsidR="00644E74" w:rsidRPr="00D500D3" w:rsidRDefault="00644E74" w:rsidP="00310E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B</w:t>
            </w:r>
          </w:p>
        </w:tc>
        <w:tc>
          <w:tcPr>
            <w:tcW w:w="981" w:type="dxa"/>
          </w:tcPr>
          <w:p w14:paraId="1B512DB8" w14:textId="77777777" w:rsidR="00644E74" w:rsidRPr="00D500D3" w:rsidRDefault="00644E74" w:rsidP="00F90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Cell viability</w:t>
            </w:r>
          </w:p>
        </w:tc>
        <w:tc>
          <w:tcPr>
            <w:tcW w:w="1701" w:type="dxa"/>
            <w:vAlign w:val="center"/>
          </w:tcPr>
          <w:p w14:paraId="47D6E3DF" w14:textId="7D171DB3" w:rsidR="00942F0F" w:rsidRPr="00D500D3" w:rsidRDefault="00BC6C6F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r w:rsidR="00942F0F" w:rsidRPr="00D500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B004C" w:rsidRPr="00D500D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42F0F" w:rsidRPr="00D500D3">
              <w:rPr>
                <w:rFonts w:ascii="Times New Roman" w:hAnsi="Times New Roman" w:cs="Times New Roman"/>
                <w:sz w:val="20"/>
                <w:szCs w:val="20"/>
              </w:rPr>
              <w:t xml:space="preserve"> 32) = 19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42F0F" w:rsidRPr="00D500D3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  <w:p w14:paraId="67BD76D4" w14:textId="5C4BC9B8" w:rsidR="00644E74" w:rsidRPr="00D500D3" w:rsidRDefault="004D5172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942F0F" w:rsidRPr="00D500D3">
              <w:rPr>
                <w:rFonts w:ascii="Times New Roman" w:hAnsi="Times New Roman" w:cs="Times New Roman"/>
                <w:sz w:val="20"/>
                <w:szCs w:val="20"/>
              </w:rPr>
              <w:t>=0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42F0F" w:rsidRPr="00D500D3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1560" w:type="dxa"/>
            <w:vAlign w:val="center"/>
          </w:tcPr>
          <w:p w14:paraId="3CE35369" w14:textId="4D038E74" w:rsidR="00942F0F" w:rsidRPr="00D500D3" w:rsidRDefault="00BC6C6F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r w:rsidR="00942F0F" w:rsidRPr="00D500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B004C" w:rsidRPr="00D500D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42F0F" w:rsidRPr="00D500D3">
              <w:rPr>
                <w:rFonts w:ascii="Times New Roman" w:hAnsi="Times New Roman" w:cs="Times New Roman"/>
                <w:sz w:val="20"/>
                <w:szCs w:val="20"/>
              </w:rPr>
              <w:t>32) = 792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42F0F" w:rsidRPr="00D500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7B73E429" w14:textId="0789BFC3" w:rsidR="00644E74" w:rsidRPr="00D500D3" w:rsidRDefault="004D5172" w:rsidP="006B0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523BBE" w:rsidRPr="00D500D3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23BBE" w:rsidRPr="00D500D3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1559" w:type="dxa"/>
            <w:vAlign w:val="center"/>
          </w:tcPr>
          <w:p w14:paraId="356461B7" w14:textId="7EEEB50E" w:rsidR="00942F0F" w:rsidRPr="00D500D3" w:rsidRDefault="00BC6C6F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r w:rsidR="00942F0F" w:rsidRPr="00D500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84B64" w:rsidRPr="00D500D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42F0F" w:rsidRPr="00D500D3">
              <w:rPr>
                <w:rFonts w:ascii="Times New Roman" w:hAnsi="Times New Roman" w:cs="Times New Roman"/>
                <w:sz w:val="20"/>
                <w:szCs w:val="20"/>
              </w:rPr>
              <w:t xml:space="preserve"> 32) = 13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42F0F" w:rsidRPr="00D500D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  <w:p w14:paraId="6314178C" w14:textId="4CE2A405" w:rsidR="00644E74" w:rsidRPr="00D500D3" w:rsidRDefault="004D5172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644E74" w:rsidRPr="00D5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0009</w:t>
            </w:r>
          </w:p>
        </w:tc>
        <w:tc>
          <w:tcPr>
            <w:tcW w:w="992" w:type="dxa"/>
            <w:vAlign w:val="center"/>
          </w:tcPr>
          <w:p w14:paraId="14D8401C" w14:textId="55B49EB0" w:rsidR="00644E74" w:rsidRPr="00D500D3" w:rsidRDefault="00644E74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92" w:type="dxa"/>
            <w:vAlign w:val="center"/>
          </w:tcPr>
          <w:p w14:paraId="47203B60" w14:textId="5483B6DB" w:rsidR="00644E74" w:rsidRPr="00D500D3" w:rsidRDefault="00644E74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93" w:type="dxa"/>
            <w:vAlign w:val="center"/>
          </w:tcPr>
          <w:p w14:paraId="3A92BD79" w14:textId="25E207B8" w:rsidR="00644E74" w:rsidRPr="00D500D3" w:rsidRDefault="00110500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644E74" w:rsidRPr="00D500D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302" w:type="dxa"/>
            <w:vAlign w:val="center"/>
          </w:tcPr>
          <w:p w14:paraId="1A26576F" w14:textId="5C7F45EE" w:rsidR="00942F0F" w:rsidRPr="00D500D3" w:rsidRDefault="00942F0F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9496</w:t>
            </w:r>
          </w:p>
          <w:p w14:paraId="2A7B9E81" w14:textId="77777777" w:rsidR="00644E74" w:rsidRPr="00D500D3" w:rsidRDefault="00644E74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4E74" w:rsidRPr="00D500D3" w14:paraId="516FC39B" w14:textId="77777777" w:rsidTr="00DF5E62">
        <w:tc>
          <w:tcPr>
            <w:tcW w:w="715" w:type="dxa"/>
          </w:tcPr>
          <w:p w14:paraId="3AACCE3B" w14:textId="77777777" w:rsidR="00644E74" w:rsidRPr="00D500D3" w:rsidRDefault="00644E74" w:rsidP="00310E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C</w:t>
            </w:r>
          </w:p>
        </w:tc>
        <w:tc>
          <w:tcPr>
            <w:tcW w:w="981" w:type="dxa"/>
          </w:tcPr>
          <w:p w14:paraId="1270828E" w14:textId="77777777" w:rsidR="00644E74" w:rsidRPr="00D500D3" w:rsidRDefault="00644E74" w:rsidP="00F90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LDH</w:t>
            </w:r>
          </w:p>
        </w:tc>
        <w:tc>
          <w:tcPr>
            <w:tcW w:w="1701" w:type="dxa"/>
            <w:vAlign w:val="center"/>
          </w:tcPr>
          <w:p w14:paraId="52482EC8" w14:textId="1BF86A69" w:rsidR="00621C8E" w:rsidRPr="00D500D3" w:rsidRDefault="00BC6C6F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r w:rsidR="00621C8E" w:rsidRPr="00D500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B004C" w:rsidRPr="00D500D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621C8E" w:rsidRPr="00D500D3">
              <w:rPr>
                <w:rFonts w:ascii="Times New Roman" w:hAnsi="Times New Roman" w:cs="Times New Roman"/>
                <w:sz w:val="20"/>
                <w:szCs w:val="20"/>
              </w:rPr>
              <w:t xml:space="preserve"> 8) = 9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1C8E" w:rsidRPr="00D500D3">
              <w:rPr>
                <w:rFonts w:ascii="Times New Roman" w:hAnsi="Times New Roman" w:cs="Times New Roman"/>
                <w:sz w:val="20"/>
                <w:szCs w:val="20"/>
              </w:rPr>
              <w:t>972</w:t>
            </w:r>
          </w:p>
          <w:p w14:paraId="0BF361BA" w14:textId="2CBD6321" w:rsidR="00644E74" w:rsidRPr="00D500D3" w:rsidRDefault="004D5172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644E74" w:rsidRPr="00D500D3">
              <w:rPr>
                <w:rFonts w:ascii="Times New Roman" w:hAnsi="Times New Roman" w:cs="Times New Roman"/>
                <w:sz w:val="20"/>
                <w:szCs w:val="20"/>
              </w:rPr>
              <w:t>=0.0134</w:t>
            </w:r>
          </w:p>
        </w:tc>
        <w:tc>
          <w:tcPr>
            <w:tcW w:w="1560" w:type="dxa"/>
            <w:vAlign w:val="center"/>
          </w:tcPr>
          <w:p w14:paraId="1FEFCBE0" w14:textId="20D58033" w:rsidR="00621C8E" w:rsidRPr="00D500D3" w:rsidRDefault="00BC6C6F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r w:rsidR="00621C8E" w:rsidRPr="00D500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B004C" w:rsidRPr="00D500D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621C8E" w:rsidRPr="00D500D3">
              <w:rPr>
                <w:rFonts w:ascii="Times New Roman" w:hAnsi="Times New Roman" w:cs="Times New Roman"/>
                <w:sz w:val="20"/>
                <w:szCs w:val="20"/>
              </w:rPr>
              <w:t xml:space="preserve"> 8) = 261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1C8E" w:rsidRPr="00D500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6ECAF419" w14:textId="4A8E40C7" w:rsidR="00644E74" w:rsidRPr="00D500D3" w:rsidRDefault="004D5172" w:rsidP="006B0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523BBE" w:rsidRPr="00D500D3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23BBE" w:rsidRPr="00D500D3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1559" w:type="dxa"/>
            <w:vAlign w:val="center"/>
          </w:tcPr>
          <w:p w14:paraId="2BA0D5A2" w14:textId="6279584B" w:rsidR="00621C8E" w:rsidRPr="00D500D3" w:rsidRDefault="00BC6C6F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r w:rsidR="00621C8E" w:rsidRPr="00D500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84B64" w:rsidRPr="00D500D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621C8E" w:rsidRPr="00D500D3">
              <w:rPr>
                <w:rFonts w:ascii="Times New Roman" w:hAnsi="Times New Roman" w:cs="Times New Roman"/>
                <w:sz w:val="20"/>
                <w:szCs w:val="20"/>
              </w:rPr>
              <w:t xml:space="preserve"> 8) = 4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1C8E" w:rsidRPr="00D500D3">
              <w:rPr>
                <w:rFonts w:ascii="Times New Roman" w:hAnsi="Times New Roman" w:cs="Times New Roman"/>
                <w:sz w:val="20"/>
                <w:szCs w:val="20"/>
              </w:rPr>
              <w:t>530</w:t>
            </w:r>
          </w:p>
          <w:p w14:paraId="4B3452AE" w14:textId="4E580130" w:rsidR="00644E74" w:rsidRPr="00D500D3" w:rsidRDefault="004D5172" w:rsidP="006B0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621C8E" w:rsidRPr="00D500D3">
              <w:rPr>
                <w:rFonts w:ascii="Times New Roman" w:hAnsi="Times New Roman" w:cs="Times New Roman"/>
                <w:sz w:val="20"/>
                <w:szCs w:val="20"/>
              </w:rPr>
              <w:t>=0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1C8E" w:rsidRPr="00D500D3">
              <w:rPr>
                <w:rFonts w:ascii="Times New Roman" w:hAnsi="Times New Roman" w:cs="Times New Roman"/>
                <w:sz w:val="20"/>
                <w:szCs w:val="20"/>
              </w:rPr>
              <w:t>0660</w:t>
            </w:r>
          </w:p>
        </w:tc>
        <w:tc>
          <w:tcPr>
            <w:tcW w:w="992" w:type="dxa"/>
            <w:vAlign w:val="center"/>
          </w:tcPr>
          <w:p w14:paraId="3154B900" w14:textId="77777777" w:rsidR="00644E74" w:rsidRPr="00D500D3" w:rsidRDefault="00644E74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16A077" w14:textId="4185A092" w:rsidR="00621C8E" w:rsidRPr="00D500D3" w:rsidRDefault="00621C8E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8833</w:t>
            </w:r>
          </w:p>
          <w:p w14:paraId="1A49FC09" w14:textId="6C44BC54" w:rsidR="00644E74" w:rsidRPr="00D500D3" w:rsidRDefault="00644E74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356A03D" w14:textId="2B49FD60" w:rsidR="00644E74" w:rsidRPr="00D500D3" w:rsidRDefault="00644E74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93" w:type="dxa"/>
            <w:vAlign w:val="center"/>
          </w:tcPr>
          <w:p w14:paraId="4D4E1C20" w14:textId="5B57B75F" w:rsidR="00644E74" w:rsidRPr="00D500D3" w:rsidRDefault="00644E74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302" w:type="dxa"/>
            <w:vAlign w:val="center"/>
          </w:tcPr>
          <w:p w14:paraId="23441658" w14:textId="77777777" w:rsidR="00C159F4" w:rsidRPr="00D500D3" w:rsidRDefault="00C159F4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3E2D2D" w14:textId="7E76811C" w:rsidR="00621C8E" w:rsidRPr="00D500D3" w:rsidRDefault="00621C8E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237</w:t>
            </w:r>
          </w:p>
          <w:p w14:paraId="4899DAE8" w14:textId="77777777" w:rsidR="00644E74" w:rsidRPr="00D500D3" w:rsidRDefault="00644E74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4E74" w:rsidRPr="00D500D3" w14:paraId="0D3CB09A" w14:textId="77777777" w:rsidTr="00DF5E62">
        <w:trPr>
          <w:trHeight w:val="896"/>
        </w:trPr>
        <w:tc>
          <w:tcPr>
            <w:tcW w:w="715" w:type="dxa"/>
          </w:tcPr>
          <w:p w14:paraId="47AFFC88" w14:textId="77777777" w:rsidR="00644E74" w:rsidRPr="00D500D3" w:rsidRDefault="00644E74" w:rsidP="00310E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D</w:t>
            </w:r>
          </w:p>
        </w:tc>
        <w:tc>
          <w:tcPr>
            <w:tcW w:w="981" w:type="dxa"/>
          </w:tcPr>
          <w:p w14:paraId="4577C479" w14:textId="2FD3CADC" w:rsidR="00644E74" w:rsidRPr="00D500D3" w:rsidRDefault="00644E74" w:rsidP="00F90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 xml:space="preserve">Ki67+ </w:t>
            </w:r>
            <w:r w:rsidR="004D5172" w:rsidRPr="00D500D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4D5172" w:rsidRPr="00D500D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ulation</w:t>
            </w:r>
          </w:p>
        </w:tc>
        <w:tc>
          <w:tcPr>
            <w:tcW w:w="1701" w:type="dxa"/>
            <w:vAlign w:val="center"/>
          </w:tcPr>
          <w:p w14:paraId="1173DE3F" w14:textId="196F4304" w:rsidR="009D0CE1" w:rsidRPr="00D500D3" w:rsidRDefault="00BC6C6F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r w:rsidR="009D0CE1" w:rsidRPr="00D500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B004C" w:rsidRPr="00D500D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D0CE1" w:rsidRPr="00D500D3">
              <w:rPr>
                <w:rFonts w:ascii="Times New Roman" w:hAnsi="Times New Roman" w:cs="Times New Roman"/>
                <w:sz w:val="20"/>
                <w:szCs w:val="20"/>
              </w:rPr>
              <w:t xml:space="preserve"> 8) = 1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D0CE1" w:rsidRPr="00D500D3">
              <w:rPr>
                <w:rFonts w:ascii="Times New Roman" w:hAnsi="Times New Roman" w:cs="Times New Roman"/>
                <w:sz w:val="20"/>
                <w:szCs w:val="20"/>
              </w:rPr>
              <w:t>846</w:t>
            </w:r>
          </w:p>
          <w:p w14:paraId="41CD3262" w14:textId="2E3D269F" w:rsidR="00644E74" w:rsidRPr="00D500D3" w:rsidRDefault="004D5172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9D0CE1" w:rsidRPr="00D500D3">
              <w:rPr>
                <w:rFonts w:ascii="Times New Roman" w:hAnsi="Times New Roman" w:cs="Times New Roman"/>
                <w:sz w:val="20"/>
                <w:szCs w:val="20"/>
              </w:rPr>
              <w:t>=0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D0CE1" w:rsidRPr="00D500D3">
              <w:rPr>
                <w:rFonts w:ascii="Times New Roman" w:hAnsi="Times New Roman" w:cs="Times New Roman"/>
                <w:sz w:val="20"/>
                <w:szCs w:val="20"/>
              </w:rPr>
              <w:t>2113</w:t>
            </w:r>
          </w:p>
        </w:tc>
        <w:tc>
          <w:tcPr>
            <w:tcW w:w="1560" w:type="dxa"/>
            <w:vAlign w:val="center"/>
          </w:tcPr>
          <w:p w14:paraId="4EAD4ECF" w14:textId="02844E9C" w:rsidR="009D0CE1" w:rsidRPr="00D500D3" w:rsidRDefault="00BC6C6F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r w:rsidR="009D0CE1" w:rsidRPr="00D500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B004C" w:rsidRPr="00D500D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D0CE1" w:rsidRPr="00D500D3">
              <w:rPr>
                <w:rFonts w:ascii="Times New Roman" w:hAnsi="Times New Roman" w:cs="Times New Roman"/>
                <w:sz w:val="20"/>
                <w:szCs w:val="20"/>
              </w:rPr>
              <w:t xml:space="preserve"> 8) = 33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D0CE1" w:rsidRPr="00D500D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  <w:p w14:paraId="0269317C" w14:textId="0C710CA4" w:rsidR="00644E74" w:rsidRPr="00D500D3" w:rsidRDefault="004D5172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644E74" w:rsidRPr="00D500D3">
              <w:rPr>
                <w:rFonts w:ascii="Times New Roman" w:hAnsi="Times New Roman" w:cs="Times New Roman"/>
                <w:sz w:val="20"/>
                <w:szCs w:val="20"/>
              </w:rPr>
              <w:t>=0.0004</w:t>
            </w:r>
          </w:p>
        </w:tc>
        <w:tc>
          <w:tcPr>
            <w:tcW w:w="1559" w:type="dxa"/>
            <w:vAlign w:val="center"/>
          </w:tcPr>
          <w:p w14:paraId="4C4B97D8" w14:textId="2CED5659" w:rsidR="009D0CE1" w:rsidRPr="00D500D3" w:rsidRDefault="00BC6C6F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r w:rsidR="009D0CE1" w:rsidRPr="00D500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84B64" w:rsidRPr="00D500D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D0CE1" w:rsidRPr="00D500D3">
              <w:rPr>
                <w:rFonts w:ascii="Times New Roman" w:hAnsi="Times New Roman" w:cs="Times New Roman"/>
                <w:sz w:val="20"/>
                <w:szCs w:val="20"/>
              </w:rPr>
              <w:t xml:space="preserve"> 8) = 0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D0CE1" w:rsidRPr="00D500D3">
              <w:rPr>
                <w:rFonts w:ascii="Times New Roman" w:hAnsi="Times New Roman" w:cs="Times New Roman"/>
                <w:sz w:val="20"/>
                <w:szCs w:val="20"/>
              </w:rPr>
              <w:t>1613</w:t>
            </w:r>
          </w:p>
          <w:p w14:paraId="3429A76D" w14:textId="31E6FD8C" w:rsidR="00644E74" w:rsidRPr="00D500D3" w:rsidRDefault="004D5172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9D0CE1" w:rsidRPr="00D500D3">
              <w:rPr>
                <w:rFonts w:ascii="Times New Roman" w:hAnsi="Times New Roman" w:cs="Times New Roman"/>
                <w:sz w:val="20"/>
                <w:szCs w:val="20"/>
              </w:rPr>
              <w:t>=0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D0CE1" w:rsidRPr="00D500D3">
              <w:rPr>
                <w:rFonts w:ascii="Times New Roman" w:hAnsi="Times New Roman" w:cs="Times New Roman"/>
                <w:sz w:val="20"/>
                <w:szCs w:val="20"/>
              </w:rPr>
              <w:t>6985</w:t>
            </w:r>
          </w:p>
        </w:tc>
        <w:tc>
          <w:tcPr>
            <w:tcW w:w="992" w:type="dxa"/>
            <w:vAlign w:val="center"/>
          </w:tcPr>
          <w:p w14:paraId="3D08E334" w14:textId="77777777" w:rsidR="00644E74" w:rsidRPr="00D500D3" w:rsidRDefault="00644E74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01C3B8" w14:textId="781D31FF" w:rsidR="009D0CE1" w:rsidRPr="00D500D3" w:rsidRDefault="009D0CE1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6185</w:t>
            </w:r>
          </w:p>
          <w:p w14:paraId="19011D3B" w14:textId="16DC4407" w:rsidR="00644E74" w:rsidRPr="00D500D3" w:rsidRDefault="00644E74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E31A783" w14:textId="168F66C5" w:rsidR="00644E74" w:rsidRPr="00D500D3" w:rsidRDefault="00644E74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0214</w:t>
            </w:r>
          </w:p>
        </w:tc>
        <w:tc>
          <w:tcPr>
            <w:tcW w:w="993" w:type="dxa"/>
            <w:vAlign w:val="center"/>
          </w:tcPr>
          <w:p w14:paraId="5DD502BF" w14:textId="166658F4" w:rsidR="00644E74" w:rsidRPr="00D500D3" w:rsidRDefault="00644E74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0101</w:t>
            </w:r>
          </w:p>
        </w:tc>
        <w:tc>
          <w:tcPr>
            <w:tcW w:w="1302" w:type="dxa"/>
            <w:vAlign w:val="center"/>
          </w:tcPr>
          <w:p w14:paraId="06C46C3D" w14:textId="77777777" w:rsidR="00C159F4" w:rsidRPr="00D500D3" w:rsidRDefault="00C159F4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A2A374" w14:textId="4E2BF0DF" w:rsidR="009D0CE1" w:rsidRPr="00D500D3" w:rsidRDefault="009D0CE1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9030</w:t>
            </w:r>
          </w:p>
          <w:p w14:paraId="4FD72F41" w14:textId="77777777" w:rsidR="00644E74" w:rsidRPr="00D500D3" w:rsidRDefault="00644E74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4E74" w:rsidRPr="00D500D3" w14:paraId="41B6F056" w14:textId="77777777" w:rsidTr="00DF5E62">
        <w:tc>
          <w:tcPr>
            <w:tcW w:w="715" w:type="dxa"/>
          </w:tcPr>
          <w:p w14:paraId="6C4FAB35" w14:textId="77777777" w:rsidR="00644E74" w:rsidRPr="00D500D3" w:rsidRDefault="00644E74" w:rsidP="00310E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E</w:t>
            </w:r>
          </w:p>
        </w:tc>
        <w:tc>
          <w:tcPr>
            <w:tcW w:w="981" w:type="dxa"/>
          </w:tcPr>
          <w:p w14:paraId="4767F0FC" w14:textId="758B13A5" w:rsidR="00644E74" w:rsidRPr="00D500D3" w:rsidRDefault="004D5172" w:rsidP="00F90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644E74" w:rsidRPr="00D500D3">
              <w:rPr>
                <w:rFonts w:ascii="Times New Roman" w:hAnsi="Times New Roman" w:cs="Times New Roman"/>
                <w:sz w:val="20"/>
                <w:szCs w:val="20"/>
              </w:rPr>
              <w:t>hase G0/G1</w:t>
            </w:r>
          </w:p>
        </w:tc>
        <w:tc>
          <w:tcPr>
            <w:tcW w:w="1701" w:type="dxa"/>
            <w:vAlign w:val="center"/>
          </w:tcPr>
          <w:p w14:paraId="151FB529" w14:textId="7FAA1E5C" w:rsidR="009D0CE1" w:rsidRPr="00D500D3" w:rsidRDefault="00BC6C6F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r w:rsidR="009D0CE1" w:rsidRPr="00D500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B004C" w:rsidRPr="00D500D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D0CE1" w:rsidRPr="00D500D3">
              <w:rPr>
                <w:rFonts w:ascii="Times New Roman" w:hAnsi="Times New Roman" w:cs="Times New Roman"/>
                <w:sz w:val="20"/>
                <w:szCs w:val="20"/>
              </w:rPr>
              <w:t xml:space="preserve"> 8) = 1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D0CE1" w:rsidRPr="00D500D3">
              <w:rPr>
                <w:rFonts w:ascii="Times New Roman" w:hAnsi="Times New Roman" w:cs="Times New Roman"/>
                <w:sz w:val="20"/>
                <w:szCs w:val="20"/>
              </w:rPr>
              <w:t>988</w:t>
            </w:r>
          </w:p>
          <w:p w14:paraId="5F77FF87" w14:textId="4F7BC5A1" w:rsidR="00644E74" w:rsidRPr="00D500D3" w:rsidRDefault="004D5172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9D0CE1" w:rsidRPr="00D500D3">
              <w:rPr>
                <w:rFonts w:ascii="Times New Roman" w:hAnsi="Times New Roman" w:cs="Times New Roman"/>
                <w:sz w:val="20"/>
                <w:szCs w:val="20"/>
              </w:rPr>
              <w:t>=0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D0CE1" w:rsidRPr="00D500D3">
              <w:rPr>
                <w:rFonts w:ascii="Times New Roman" w:hAnsi="Times New Roman" w:cs="Times New Roman"/>
                <w:sz w:val="20"/>
                <w:szCs w:val="20"/>
              </w:rPr>
              <w:t>1962</w:t>
            </w:r>
          </w:p>
        </w:tc>
        <w:tc>
          <w:tcPr>
            <w:tcW w:w="1560" w:type="dxa"/>
            <w:vAlign w:val="center"/>
          </w:tcPr>
          <w:p w14:paraId="5D37823E" w14:textId="23EEE490" w:rsidR="00E96B48" w:rsidRPr="00D500D3" w:rsidRDefault="00BC6C6F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r w:rsidR="00E96B48" w:rsidRPr="00D500D3">
              <w:rPr>
                <w:rFonts w:ascii="Times New Roman" w:hAnsi="Times New Roman" w:cs="Times New Roman"/>
                <w:sz w:val="20"/>
                <w:szCs w:val="20"/>
              </w:rPr>
              <w:t>1, 8) = 90,63</w:t>
            </w:r>
          </w:p>
          <w:p w14:paraId="2F798A2F" w14:textId="42934BC9" w:rsidR="00644E74" w:rsidRPr="00D500D3" w:rsidRDefault="004D5172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E96B48" w:rsidRPr="00D500D3">
              <w:rPr>
                <w:rFonts w:ascii="Times New Roman" w:hAnsi="Times New Roman" w:cs="Times New Roman"/>
                <w:sz w:val="20"/>
                <w:szCs w:val="20"/>
              </w:rPr>
              <w:t>&lt;0,0001</w:t>
            </w:r>
          </w:p>
        </w:tc>
        <w:tc>
          <w:tcPr>
            <w:tcW w:w="1559" w:type="dxa"/>
            <w:vAlign w:val="center"/>
          </w:tcPr>
          <w:p w14:paraId="6A75F780" w14:textId="43354AB2" w:rsidR="009D0CE1" w:rsidRPr="00D500D3" w:rsidRDefault="00BC6C6F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r w:rsidR="009D0CE1" w:rsidRPr="00D500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84B64" w:rsidRPr="00D500D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D0CE1" w:rsidRPr="00D500D3">
              <w:rPr>
                <w:rFonts w:ascii="Times New Roman" w:hAnsi="Times New Roman" w:cs="Times New Roman"/>
                <w:sz w:val="20"/>
                <w:szCs w:val="20"/>
              </w:rPr>
              <w:t xml:space="preserve"> 8) = 0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D0CE1" w:rsidRPr="00D500D3">
              <w:rPr>
                <w:rFonts w:ascii="Times New Roman" w:hAnsi="Times New Roman" w:cs="Times New Roman"/>
                <w:sz w:val="20"/>
                <w:szCs w:val="20"/>
              </w:rPr>
              <w:t>02099</w:t>
            </w:r>
          </w:p>
          <w:p w14:paraId="5C18561C" w14:textId="213261AF" w:rsidR="00644E74" w:rsidRPr="00D500D3" w:rsidRDefault="004D5172" w:rsidP="006B0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9D0CE1" w:rsidRPr="00D500D3">
              <w:rPr>
                <w:rFonts w:ascii="Times New Roman" w:hAnsi="Times New Roman" w:cs="Times New Roman"/>
                <w:sz w:val="20"/>
                <w:szCs w:val="20"/>
              </w:rPr>
              <w:t>=0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D0CE1" w:rsidRPr="00D500D3">
              <w:rPr>
                <w:rFonts w:ascii="Times New Roman" w:hAnsi="Times New Roman" w:cs="Times New Roman"/>
                <w:sz w:val="20"/>
                <w:szCs w:val="20"/>
              </w:rPr>
              <w:t>8884</w:t>
            </w:r>
          </w:p>
        </w:tc>
        <w:tc>
          <w:tcPr>
            <w:tcW w:w="992" w:type="dxa"/>
            <w:vAlign w:val="center"/>
          </w:tcPr>
          <w:p w14:paraId="2CAC5D32" w14:textId="77777777" w:rsidR="00644E74" w:rsidRPr="00D500D3" w:rsidRDefault="00644E74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C66172" w14:textId="1747F71E" w:rsidR="009D0CE1" w:rsidRPr="00D500D3" w:rsidRDefault="009D0CE1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8081</w:t>
            </w:r>
          </w:p>
          <w:p w14:paraId="6B8005A7" w14:textId="2C049882" w:rsidR="00644E74" w:rsidRPr="00D500D3" w:rsidRDefault="00644E74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02639A4" w14:textId="44953638" w:rsidR="00644E74" w:rsidRPr="00D500D3" w:rsidRDefault="00644E74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993" w:type="dxa"/>
            <w:vAlign w:val="center"/>
          </w:tcPr>
          <w:p w14:paraId="24C9FFB9" w14:textId="2B4DDA16" w:rsidR="00644E74" w:rsidRPr="00D500D3" w:rsidRDefault="00644E74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1302" w:type="dxa"/>
            <w:vAlign w:val="center"/>
          </w:tcPr>
          <w:p w14:paraId="2DD2F715" w14:textId="77777777" w:rsidR="00C159F4" w:rsidRPr="00D500D3" w:rsidRDefault="00C159F4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11276B" w14:textId="0619FB86" w:rsidR="009D0CE1" w:rsidRPr="00D500D3" w:rsidRDefault="009D0CE1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6997</w:t>
            </w:r>
          </w:p>
          <w:p w14:paraId="74642A48" w14:textId="77777777" w:rsidR="00644E74" w:rsidRPr="00D500D3" w:rsidRDefault="00644E74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4E74" w:rsidRPr="00D500D3" w14:paraId="2D1DDBBD" w14:textId="77777777" w:rsidTr="00DF5E62">
        <w:tc>
          <w:tcPr>
            <w:tcW w:w="715" w:type="dxa"/>
          </w:tcPr>
          <w:p w14:paraId="222EE78A" w14:textId="77777777" w:rsidR="00644E74" w:rsidRPr="00D500D3" w:rsidRDefault="00644E74" w:rsidP="00310E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E</w:t>
            </w:r>
          </w:p>
        </w:tc>
        <w:tc>
          <w:tcPr>
            <w:tcW w:w="981" w:type="dxa"/>
          </w:tcPr>
          <w:p w14:paraId="7C7559DE" w14:textId="4CBF8245" w:rsidR="00644E74" w:rsidRPr="00D500D3" w:rsidRDefault="004D5172" w:rsidP="00F90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644E74" w:rsidRPr="00D500D3">
              <w:rPr>
                <w:rFonts w:ascii="Times New Roman" w:hAnsi="Times New Roman" w:cs="Times New Roman"/>
                <w:sz w:val="20"/>
                <w:szCs w:val="20"/>
              </w:rPr>
              <w:t>hase S</w:t>
            </w:r>
          </w:p>
        </w:tc>
        <w:tc>
          <w:tcPr>
            <w:tcW w:w="1701" w:type="dxa"/>
            <w:vAlign w:val="center"/>
          </w:tcPr>
          <w:p w14:paraId="58C65684" w14:textId="2704639E" w:rsidR="009D0CE1" w:rsidRPr="00D500D3" w:rsidRDefault="00BC6C6F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r w:rsidR="009D0CE1" w:rsidRPr="00D500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B004C" w:rsidRPr="00D500D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D0CE1" w:rsidRPr="00D500D3">
              <w:rPr>
                <w:rFonts w:ascii="Times New Roman" w:hAnsi="Times New Roman" w:cs="Times New Roman"/>
                <w:sz w:val="20"/>
                <w:szCs w:val="20"/>
              </w:rPr>
              <w:t xml:space="preserve"> 8) = 0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D0CE1" w:rsidRPr="00D500D3">
              <w:rPr>
                <w:rFonts w:ascii="Times New Roman" w:hAnsi="Times New Roman" w:cs="Times New Roman"/>
                <w:sz w:val="20"/>
                <w:szCs w:val="20"/>
              </w:rPr>
              <w:t>2994</w:t>
            </w:r>
          </w:p>
          <w:p w14:paraId="1A901615" w14:textId="7958053D" w:rsidR="00644E74" w:rsidRPr="00D500D3" w:rsidRDefault="004D5172" w:rsidP="006B0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9D0CE1" w:rsidRPr="00D500D3">
              <w:rPr>
                <w:rFonts w:ascii="Times New Roman" w:hAnsi="Times New Roman" w:cs="Times New Roman"/>
                <w:sz w:val="20"/>
                <w:szCs w:val="20"/>
              </w:rPr>
              <w:t>=0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D0CE1" w:rsidRPr="00D500D3">
              <w:rPr>
                <w:rFonts w:ascii="Times New Roman" w:hAnsi="Times New Roman" w:cs="Times New Roman"/>
                <w:sz w:val="20"/>
                <w:szCs w:val="20"/>
              </w:rPr>
              <w:t>5992</w:t>
            </w:r>
          </w:p>
        </w:tc>
        <w:tc>
          <w:tcPr>
            <w:tcW w:w="1560" w:type="dxa"/>
            <w:vAlign w:val="center"/>
          </w:tcPr>
          <w:p w14:paraId="0A1D6E51" w14:textId="1D0DDCF1" w:rsidR="009D0CE1" w:rsidRPr="00D500D3" w:rsidRDefault="00BC6C6F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r w:rsidR="009D0CE1" w:rsidRPr="00D500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F6496" w:rsidRPr="00D500D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D0CE1" w:rsidRPr="00D500D3">
              <w:rPr>
                <w:rFonts w:ascii="Times New Roman" w:hAnsi="Times New Roman" w:cs="Times New Roman"/>
                <w:sz w:val="20"/>
                <w:szCs w:val="20"/>
              </w:rPr>
              <w:t xml:space="preserve"> 8) = 58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D0CE1" w:rsidRPr="00D500D3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14:paraId="72E5F042" w14:textId="2AEEA126" w:rsidR="00644E74" w:rsidRPr="00D500D3" w:rsidRDefault="004D5172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523BBE" w:rsidRPr="00D500D3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23BBE" w:rsidRPr="00D500D3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1559" w:type="dxa"/>
            <w:vAlign w:val="center"/>
          </w:tcPr>
          <w:p w14:paraId="4CCF2A8F" w14:textId="6CF1E69F" w:rsidR="009D0CE1" w:rsidRPr="00D500D3" w:rsidRDefault="00BC6C6F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r w:rsidR="009D0CE1" w:rsidRPr="00D500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84B64" w:rsidRPr="00D500D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D0CE1" w:rsidRPr="00D500D3">
              <w:rPr>
                <w:rFonts w:ascii="Times New Roman" w:hAnsi="Times New Roman" w:cs="Times New Roman"/>
                <w:sz w:val="20"/>
                <w:szCs w:val="20"/>
              </w:rPr>
              <w:t xml:space="preserve"> 8) = 0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D0CE1" w:rsidRPr="00D500D3">
              <w:rPr>
                <w:rFonts w:ascii="Times New Roman" w:hAnsi="Times New Roman" w:cs="Times New Roman"/>
                <w:sz w:val="20"/>
                <w:szCs w:val="20"/>
              </w:rPr>
              <w:t>07869</w:t>
            </w:r>
          </w:p>
          <w:p w14:paraId="5E8BF630" w14:textId="4DCB4D18" w:rsidR="00644E74" w:rsidRPr="00D500D3" w:rsidRDefault="004D5172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9D0CE1" w:rsidRPr="00D500D3">
              <w:rPr>
                <w:rFonts w:ascii="Times New Roman" w:hAnsi="Times New Roman" w:cs="Times New Roman"/>
                <w:sz w:val="20"/>
                <w:szCs w:val="20"/>
              </w:rPr>
              <w:t>=0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D0CE1" w:rsidRPr="00D500D3">
              <w:rPr>
                <w:rFonts w:ascii="Times New Roman" w:hAnsi="Times New Roman" w:cs="Times New Roman"/>
                <w:sz w:val="20"/>
                <w:szCs w:val="20"/>
              </w:rPr>
              <w:t>7862</w:t>
            </w:r>
          </w:p>
        </w:tc>
        <w:tc>
          <w:tcPr>
            <w:tcW w:w="992" w:type="dxa"/>
            <w:vAlign w:val="center"/>
          </w:tcPr>
          <w:p w14:paraId="3A706C93" w14:textId="77777777" w:rsidR="00644E74" w:rsidRPr="00D500D3" w:rsidRDefault="00644E74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CFBF95" w14:textId="0FA17073" w:rsidR="009D0CE1" w:rsidRPr="00D500D3" w:rsidRDefault="009D0CE1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9338</w:t>
            </w:r>
          </w:p>
          <w:p w14:paraId="060214C7" w14:textId="6414F366" w:rsidR="00644E74" w:rsidRPr="00D500D3" w:rsidRDefault="00644E74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7418AE8" w14:textId="24D4C200" w:rsidR="00644E74" w:rsidRPr="00D500D3" w:rsidRDefault="00644E74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72751514"/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  <w:bookmarkEnd w:id="0"/>
          </w:p>
        </w:tc>
        <w:tc>
          <w:tcPr>
            <w:tcW w:w="993" w:type="dxa"/>
            <w:vAlign w:val="center"/>
          </w:tcPr>
          <w:p w14:paraId="0B930FB2" w14:textId="11233ABE" w:rsidR="00644E74" w:rsidRPr="00D500D3" w:rsidRDefault="00644E74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</w:tc>
        <w:tc>
          <w:tcPr>
            <w:tcW w:w="1302" w:type="dxa"/>
            <w:vAlign w:val="center"/>
          </w:tcPr>
          <w:p w14:paraId="5182B963" w14:textId="77777777" w:rsidR="00C159F4" w:rsidRPr="00D500D3" w:rsidRDefault="00C159F4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D29E71" w14:textId="115DAB56" w:rsidR="009D0CE1" w:rsidRPr="00D500D3" w:rsidRDefault="009D0CE1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9974</w:t>
            </w:r>
          </w:p>
          <w:p w14:paraId="23CDE6D9" w14:textId="77777777" w:rsidR="00644E74" w:rsidRPr="00D500D3" w:rsidRDefault="00644E74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4E74" w:rsidRPr="00D500D3" w14:paraId="51AE2CBA" w14:textId="77777777" w:rsidTr="00DF5E62">
        <w:trPr>
          <w:trHeight w:val="611"/>
        </w:trPr>
        <w:tc>
          <w:tcPr>
            <w:tcW w:w="715" w:type="dxa"/>
          </w:tcPr>
          <w:p w14:paraId="6D83B162" w14:textId="77777777" w:rsidR="00644E74" w:rsidRPr="00D500D3" w:rsidRDefault="00644E74" w:rsidP="00310E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E</w:t>
            </w:r>
          </w:p>
        </w:tc>
        <w:tc>
          <w:tcPr>
            <w:tcW w:w="981" w:type="dxa"/>
          </w:tcPr>
          <w:p w14:paraId="7038E0A1" w14:textId="6E14EE34" w:rsidR="00644E74" w:rsidRPr="00D500D3" w:rsidRDefault="004D5172" w:rsidP="00F90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644E74" w:rsidRPr="00D500D3">
              <w:rPr>
                <w:rFonts w:ascii="Times New Roman" w:hAnsi="Times New Roman" w:cs="Times New Roman"/>
                <w:sz w:val="20"/>
                <w:szCs w:val="20"/>
              </w:rPr>
              <w:t>hase G2/M</w:t>
            </w:r>
          </w:p>
        </w:tc>
        <w:tc>
          <w:tcPr>
            <w:tcW w:w="1701" w:type="dxa"/>
            <w:vAlign w:val="center"/>
          </w:tcPr>
          <w:p w14:paraId="6972E057" w14:textId="292757E9" w:rsidR="0075047A" w:rsidRPr="00D500D3" w:rsidRDefault="00BC6C6F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r w:rsidR="0075047A" w:rsidRPr="00D500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F6496" w:rsidRPr="00D500D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5047A" w:rsidRPr="00D500D3">
              <w:rPr>
                <w:rFonts w:ascii="Times New Roman" w:hAnsi="Times New Roman" w:cs="Times New Roman"/>
                <w:sz w:val="20"/>
                <w:szCs w:val="20"/>
              </w:rPr>
              <w:t xml:space="preserve"> 8) = 0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5047A" w:rsidRPr="00D500D3">
              <w:rPr>
                <w:rFonts w:ascii="Times New Roman" w:hAnsi="Times New Roman" w:cs="Times New Roman"/>
                <w:sz w:val="20"/>
                <w:szCs w:val="20"/>
              </w:rPr>
              <w:t>6618</w:t>
            </w:r>
          </w:p>
          <w:p w14:paraId="318079AC" w14:textId="40CDE94D" w:rsidR="00644E74" w:rsidRPr="00D500D3" w:rsidRDefault="004D5172" w:rsidP="006B0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75047A" w:rsidRPr="00D500D3">
              <w:rPr>
                <w:rFonts w:ascii="Times New Roman" w:hAnsi="Times New Roman" w:cs="Times New Roman"/>
                <w:sz w:val="20"/>
                <w:szCs w:val="20"/>
              </w:rPr>
              <w:t>=0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5047A" w:rsidRPr="00D500D3">
              <w:rPr>
                <w:rFonts w:ascii="Times New Roman" w:hAnsi="Times New Roman" w:cs="Times New Roman"/>
                <w:sz w:val="20"/>
                <w:szCs w:val="20"/>
              </w:rPr>
              <w:t>4395</w:t>
            </w:r>
          </w:p>
        </w:tc>
        <w:tc>
          <w:tcPr>
            <w:tcW w:w="1560" w:type="dxa"/>
            <w:vAlign w:val="center"/>
          </w:tcPr>
          <w:p w14:paraId="7245B0E3" w14:textId="54DB5ECC" w:rsidR="0075047A" w:rsidRPr="00D500D3" w:rsidRDefault="00BC6C6F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r w:rsidR="0075047A" w:rsidRPr="00D500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F6496" w:rsidRPr="00D500D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5047A" w:rsidRPr="00D500D3">
              <w:rPr>
                <w:rFonts w:ascii="Times New Roman" w:hAnsi="Times New Roman" w:cs="Times New Roman"/>
                <w:sz w:val="20"/>
                <w:szCs w:val="20"/>
              </w:rPr>
              <w:t xml:space="preserve"> 8) = 5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5047A" w:rsidRPr="00D500D3">
              <w:rPr>
                <w:rFonts w:ascii="Times New Roman" w:hAnsi="Times New Roman" w:cs="Times New Roman"/>
                <w:sz w:val="20"/>
                <w:szCs w:val="20"/>
              </w:rPr>
              <w:t>898</w:t>
            </w:r>
          </w:p>
          <w:p w14:paraId="32A7FC3B" w14:textId="17AA3633" w:rsidR="00644E74" w:rsidRPr="00D500D3" w:rsidRDefault="004D5172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644E74" w:rsidRPr="00D500D3">
              <w:rPr>
                <w:rFonts w:ascii="Times New Roman" w:hAnsi="Times New Roman" w:cs="Times New Roman"/>
                <w:sz w:val="20"/>
                <w:szCs w:val="20"/>
              </w:rPr>
              <w:t>=0.0413</w:t>
            </w:r>
          </w:p>
        </w:tc>
        <w:tc>
          <w:tcPr>
            <w:tcW w:w="1559" w:type="dxa"/>
            <w:vAlign w:val="center"/>
          </w:tcPr>
          <w:p w14:paraId="35E0AE00" w14:textId="2558E7F9" w:rsidR="0075047A" w:rsidRPr="00D500D3" w:rsidRDefault="00BC6C6F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r w:rsidR="0075047A" w:rsidRPr="00D500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84B64" w:rsidRPr="00D500D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5047A" w:rsidRPr="00D500D3">
              <w:rPr>
                <w:rFonts w:ascii="Times New Roman" w:hAnsi="Times New Roman" w:cs="Times New Roman"/>
                <w:sz w:val="20"/>
                <w:szCs w:val="20"/>
              </w:rPr>
              <w:t xml:space="preserve"> 8) = 0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5047A" w:rsidRPr="00D500D3">
              <w:rPr>
                <w:rFonts w:ascii="Times New Roman" w:hAnsi="Times New Roman" w:cs="Times New Roman"/>
                <w:sz w:val="20"/>
                <w:szCs w:val="20"/>
              </w:rPr>
              <w:t>07099</w:t>
            </w:r>
          </w:p>
          <w:p w14:paraId="765DF88F" w14:textId="03224694" w:rsidR="00644E74" w:rsidRPr="00D500D3" w:rsidRDefault="004D5172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75047A" w:rsidRPr="00D500D3">
              <w:rPr>
                <w:rFonts w:ascii="Times New Roman" w:hAnsi="Times New Roman" w:cs="Times New Roman"/>
                <w:sz w:val="20"/>
                <w:szCs w:val="20"/>
              </w:rPr>
              <w:t>=0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5047A" w:rsidRPr="00D500D3">
              <w:rPr>
                <w:rFonts w:ascii="Times New Roman" w:hAnsi="Times New Roman" w:cs="Times New Roman"/>
                <w:sz w:val="20"/>
                <w:szCs w:val="20"/>
              </w:rPr>
              <w:t>7966</w:t>
            </w:r>
          </w:p>
        </w:tc>
        <w:tc>
          <w:tcPr>
            <w:tcW w:w="992" w:type="dxa"/>
            <w:vAlign w:val="center"/>
          </w:tcPr>
          <w:p w14:paraId="1D6056FD" w14:textId="77777777" w:rsidR="00C159F4" w:rsidRPr="00D500D3" w:rsidRDefault="00C159F4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529F0A" w14:textId="1F0EFF2E" w:rsidR="0075047A" w:rsidRPr="00D500D3" w:rsidRDefault="0075047A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9790</w:t>
            </w:r>
          </w:p>
          <w:p w14:paraId="6A835B04" w14:textId="71B0B37C" w:rsidR="00644E74" w:rsidRPr="00D500D3" w:rsidRDefault="00644E74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AF0EAFF" w14:textId="77777777" w:rsidR="00C159F4" w:rsidRPr="00D500D3" w:rsidRDefault="00C159F4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3655C7" w14:textId="13F5E222" w:rsidR="0075047A" w:rsidRPr="00D500D3" w:rsidRDefault="0075047A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2979</w:t>
            </w:r>
          </w:p>
          <w:p w14:paraId="2D78A4E3" w14:textId="77777777" w:rsidR="00644E74" w:rsidRPr="00D500D3" w:rsidRDefault="00644E74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6CCD0EC8" w14:textId="77777777" w:rsidR="00C159F4" w:rsidRPr="00D500D3" w:rsidRDefault="00C159F4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6E1C94" w14:textId="67741EC3" w:rsidR="0075047A" w:rsidRPr="00D500D3" w:rsidRDefault="0075047A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4653</w:t>
            </w:r>
          </w:p>
          <w:p w14:paraId="0DA41142" w14:textId="769FF616" w:rsidR="00644E74" w:rsidRPr="00D500D3" w:rsidRDefault="00644E74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vAlign w:val="center"/>
          </w:tcPr>
          <w:p w14:paraId="19524950" w14:textId="77777777" w:rsidR="00C159F4" w:rsidRPr="00D500D3" w:rsidRDefault="00C159F4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CD9965" w14:textId="11BCF6BC" w:rsidR="0075047A" w:rsidRPr="00D500D3" w:rsidRDefault="0075047A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0001A" w:rsidRPr="00D50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8685</w:t>
            </w:r>
          </w:p>
          <w:p w14:paraId="6A36C19A" w14:textId="77777777" w:rsidR="00644E74" w:rsidRPr="00D500D3" w:rsidRDefault="00644E74" w:rsidP="000D6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685" w:rsidRPr="00D500D3" w14:paraId="0C1D8FE1" w14:textId="77777777" w:rsidTr="00DF5E62">
        <w:trPr>
          <w:trHeight w:val="611"/>
        </w:trPr>
        <w:tc>
          <w:tcPr>
            <w:tcW w:w="10795" w:type="dxa"/>
            <w:gridSpan w:val="9"/>
            <w:vAlign w:val="center"/>
          </w:tcPr>
          <w:p w14:paraId="59B1913C" w14:textId="146EA1B2" w:rsidR="00A74685" w:rsidRPr="00D500D3" w:rsidRDefault="004D75E1" w:rsidP="004D7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e 4</w:t>
            </w:r>
          </w:p>
        </w:tc>
      </w:tr>
      <w:tr w:rsidR="00935BE5" w:rsidRPr="00D500D3" w14:paraId="1A0E0150" w14:textId="77777777" w:rsidTr="00DF5E62">
        <w:trPr>
          <w:trHeight w:val="611"/>
        </w:trPr>
        <w:tc>
          <w:tcPr>
            <w:tcW w:w="715" w:type="dxa"/>
          </w:tcPr>
          <w:p w14:paraId="1783919E" w14:textId="3FD9C3F3" w:rsidR="00935BE5" w:rsidRPr="00D500D3" w:rsidRDefault="00935BE5" w:rsidP="00935B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A</w:t>
            </w:r>
          </w:p>
        </w:tc>
        <w:tc>
          <w:tcPr>
            <w:tcW w:w="981" w:type="dxa"/>
          </w:tcPr>
          <w:p w14:paraId="13D0849E" w14:textId="77777777" w:rsidR="00935BE5" w:rsidRPr="00D500D3" w:rsidRDefault="00935BE5" w:rsidP="00935B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EGF </w:t>
            </w: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 xml:space="preserve">mRNA </w:t>
            </w:r>
          </w:p>
          <w:p w14:paraId="2D760D80" w14:textId="417C4F7B" w:rsidR="00935BE5" w:rsidRPr="00D500D3" w:rsidRDefault="00935BE5" w:rsidP="00935B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(RT-qPCR)</w:t>
            </w:r>
          </w:p>
        </w:tc>
        <w:tc>
          <w:tcPr>
            <w:tcW w:w="1701" w:type="dxa"/>
            <w:vAlign w:val="center"/>
          </w:tcPr>
          <w:p w14:paraId="5901F05B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8) = 158.0</w:t>
            </w:r>
          </w:p>
          <w:p w14:paraId="24F0BCB2" w14:textId="3A6EC89F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  <w:tc>
          <w:tcPr>
            <w:tcW w:w="1560" w:type="dxa"/>
            <w:vAlign w:val="center"/>
          </w:tcPr>
          <w:p w14:paraId="47135560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8) = 48.46</w:t>
            </w:r>
          </w:p>
          <w:p w14:paraId="4283C04C" w14:textId="4BBF2701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=0.0001</w:t>
            </w:r>
          </w:p>
        </w:tc>
        <w:tc>
          <w:tcPr>
            <w:tcW w:w="1559" w:type="dxa"/>
            <w:vAlign w:val="center"/>
          </w:tcPr>
          <w:p w14:paraId="7F48371D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8) = 49.08</w:t>
            </w:r>
          </w:p>
          <w:p w14:paraId="5374EFF6" w14:textId="10774701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=0.0001</w:t>
            </w:r>
          </w:p>
        </w:tc>
        <w:tc>
          <w:tcPr>
            <w:tcW w:w="992" w:type="dxa"/>
            <w:vAlign w:val="center"/>
          </w:tcPr>
          <w:p w14:paraId="4AEBA164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268DBA" w14:textId="4C9B63BA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vAlign w:val="center"/>
          </w:tcPr>
          <w:p w14:paraId="004DADB7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17FEDA" w14:textId="3F0E0279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  <w:tc>
          <w:tcPr>
            <w:tcW w:w="993" w:type="dxa"/>
            <w:vAlign w:val="center"/>
          </w:tcPr>
          <w:p w14:paraId="1781B041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98A259" w14:textId="65537CBC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2" w:type="dxa"/>
            <w:vAlign w:val="center"/>
          </w:tcPr>
          <w:p w14:paraId="4EE5314E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99102A" w14:textId="49A16496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0182</w:t>
            </w:r>
          </w:p>
        </w:tc>
      </w:tr>
      <w:tr w:rsidR="00935BE5" w:rsidRPr="00D500D3" w14:paraId="01C2B0B4" w14:textId="77777777" w:rsidTr="00DF5E62">
        <w:trPr>
          <w:trHeight w:val="611"/>
        </w:trPr>
        <w:tc>
          <w:tcPr>
            <w:tcW w:w="715" w:type="dxa"/>
          </w:tcPr>
          <w:p w14:paraId="278D3918" w14:textId="1A243D80" w:rsidR="00935BE5" w:rsidRPr="00D500D3" w:rsidRDefault="00935BE5" w:rsidP="00935B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B</w:t>
            </w:r>
          </w:p>
        </w:tc>
        <w:tc>
          <w:tcPr>
            <w:tcW w:w="981" w:type="dxa"/>
          </w:tcPr>
          <w:p w14:paraId="6FD411AD" w14:textId="49AD42A2" w:rsidR="00935BE5" w:rsidRPr="00D500D3" w:rsidRDefault="00935BE5" w:rsidP="00935B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GF protein (ELISA)</w:t>
            </w:r>
          </w:p>
        </w:tc>
        <w:tc>
          <w:tcPr>
            <w:tcW w:w="1701" w:type="dxa"/>
            <w:vAlign w:val="center"/>
          </w:tcPr>
          <w:p w14:paraId="16E22BC7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8) = 2.487</w:t>
            </w:r>
          </w:p>
          <w:p w14:paraId="35B71063" w14:textId="7DB62C7C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=0.1534</w:t>
            </w:r>
          </w:p>
        </w:tc>
        <w:tc>
          <w:tcPr>
            <w:tcW w:w="1560" w:type="dxa"/>
            <w:vAlign w:val="center"/>
          </w:tcPr>
          <w:p w14:paraId="50D57DEB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8) = 3.333</w:t>
            </w:r>
          </w:p>
          <w:p w14:paraId="4AFC673A" w14:textId="294C775D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=0.1053</w:t>
            </w:r>
          </w:p>
        </w:tc>
        <w:tc>
          <w:tcPr>
            <w:tcW w:w="1559" w:type="dxa"/>
            <w:vAlign w:val="center"/>
          </w:tcPr>
          <w:p w14:paraId="758C0033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8) = 14.43</w:t>
            </w:r>
          </w:p>
          <w:p w14:paraId="5010FDED" w14:textId="16F0A76E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=0.0052</w:t>
            </w:r>
          </w:p>
        </w:tc>
        <w:tc>
          <w:tcPr>
            <w:tcW w:w="992" w:type="dxa"/>
            <w:vAlign w:val="center"/>
          </w:tcPr>
          <w:p w14:paraId="36EA4F7B" w14:textId="2953E70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0218</w:t>
            </w:r>
          </w:p>
        </w:tc>
        <w:tc>
          <w:tcPr>
            <w:tcW w:w="992" w:type="dxa"/>
            <w:vAlign w:val="center"/>
          </w:tcPr>
          <w:p w14:paraId="12D2B6A3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B53C72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5355</w:t>
            </w:r>
          </w:p>
          <w:p w14:paraId="55F7E81D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29096D9" w14:textId="1BDCA1DB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0172</w:t>
            </w:r>
          </w:p>
        </w:tc>
        <w:tc>
          <w:tcPr>
            <w:tcW w:w="1302" w:type="dxa"/>
            <w:vAlign w:val="center"/>
          </w:tcPr>
          <w:p w14:paraId="7A3A0A20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A356FA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4441</w:t>
            </w:r>
          </w:p>
          <w:p w14:paraId="1FF7D568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5BE5" w:rsidRPr="00D500D3" w14:paraId="45F9F1B4" w14:textId="77777777" w:rsidTr="00DF5E62">
        <w:trPr>
          <w:trHeight w:val="611"/>
        </w:trPr>
        <w:tc>
          <w:tcPr>
            <w:tcW w:w="10795" w:type="dxa"/>
            <w:gridSpan w:val="9"/>
          </w:tcPr>
          <w:p w14:paraId="25BDB7D3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A41D9CA" w14:textId="5DFB0E0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igure </w:t>
            </w:r>
            <w:r w:rsidR="00AE544A"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  <w:p w14:paraId="25FF15F4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35BE5" w:rsidRPr="00D500D3" w14:paraId="77939FDD" w14:textId="77777777" w:rsidTr="00DF5E62">
        <w:trPr>
          <w:trHeight w:val="611"/>
        </w:trPr>
        <w:tc>
          <w:tcPr>
            <w:tcW w:w="715" w:type="dxa"/>
          </w:tcPr>
          <w:p w14:paraId="2AC81510" w14:textId="15E54016" w:rsidR="00935BE5" w:rsidRPr="00D500D3" w:rsidRDefault="00AE544A" w:rsidP="00935B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="00935BE5"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981" w:type="dxa"/>
          </w:tcPr>
          <w:p w14:paraId="58DCC740" w14:textId="1F40ABE9" w:rsidR="00935BE5" w:rsidRPr="00D500D3" w:rsidRDefault="00935BE5" w:rsidP="00935B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MP1 </w:t>
            </w: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 xml:space="preserve">mRNA (MA) </w:t>
            </w:r>
          </w:p>
        </w:tc>
        <w:tc>
          <w:tcPr>
            <w:tcW w:w="4820" w:type="dxa"/>
            <w:gridSpan w:val="3"/>
            <w:vAlign w:val="center"/>
          </w:tcPr>
          <w:p w14:paraId="1E353432" w14:textId="7AEBD4B2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ition FDR F-test p&lt;0.0001</w:t>
            </w:r>
          </w:p>
        </w:tc>
        <w:tc>
          <w:tcPr>
            <w:tcW w:w="992" w:type="dxa"/>
            <w:vAlign w:val="center"/>
          </w:tcPr>
          <w:p w14:paraId="3E8BA7FD" w14:textId="3D13606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vAlign w:val="center"/>
          </w:tcPr>
          <w:p w14:paraId="0EB8690F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D0AE2B" w14:textId="5858CB68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  <w:p w14:paraId="53A31740" w14:textId="798D3052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3E595F2" w14:textId="2B661434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2" w:type="dxa"/>
            <w:vAlign w:val="center"/>
          </w:tcPr>
          <w:p w14:paraId="3A17EE7F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EAAAFA" w14:textId="3B2ED221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  <w:p w14:paraId="19B60968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5BE5" w:rsidRPr="00D500D3" w14:paraId="0F2B578B" w14:textId="77777777" w:rsidTr="00DF5E62">
        <w:trPr>
          <w:trHeight w:val="611"/>
        </w:trPr>
        <w:tc>
          <w:tcPr>
            <w:tcW w:w="715" w:type="dxa"/>
          </w:tcPr>
          <w:p w14:paraId="50972D13" w14:textId="0135AE33" w:rsidR="00935BE5" w:rsidRPr="00D500D3" w:rsidRDefault="00AE544A" w:rsidP="00935B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="00935BE5"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981" w:type="dxa"/>
          </w:tcPr>
          <w:p w14:paraId="12012B07" w14:textId="77777777" w:rsidR="00935BE5" w:rsidRPr="00D500D3" w:rsidRDefault="00935BE5" w:rsidP="00935B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MP1 </w:t>
            </w: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 xml:space="preserve">mRNA </w:t>
            </w:r>
          </w:p>
          <w:p w14:paraId="52A9127C" w14:textId="4DD225CE" w:rsidR="00935BE5" w:rsidRPr="00D500D3" w:rsidRDefault="00935BE5" w:rsidP="00935BE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(RT-qPCR)</w:t>
            </w:r>
          </w:p>
        </w:tc>
        <w:tc>
          <w:tcPr>
            <w:tcW w:w="1701" w:type="dxa"/>
            <w:vAlign w:val="center"/>
          </w:tcPr>
          <w:p w14:paraId="43AEBBE0" w14:textId="3895A45F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8) = 3.492</w:t>
            </w:r>
          </w:p>
          <w:p w14:paraId="47BD4537" w14:textId="075FED8B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=0.0986</w:t>
            </w:r>
          </w:p>
        </w:tc>
        <w:tc>
          <w:tcPr>
            <w:tcW w:w="1560" w:type="dxa"/>
            <w:vAlign w:val="center"/>
          </w:tcPr>
          <w:p w14:paraId="12DE70A8" w14:textId="3D7C2838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8) = 4.413</w:t>
            </w:r>
          </w:p>
          <w:p w14:paraId="1B5C0E07" w14:textId="2565286A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=0.0689</w:t>
            </w:r>
          </w:p>
        </w:tc>
        <w:tc>
          <w:tcPr>
            <w:tcW w:w="1559" w:type="dxa"/>
            <w:vAlign w:val="center"/>
          </w:tcPr>
          <w:p w14:paraId="3065172E" w14:textId="160C950D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8) = 2.763</w:t>
            </w:r>
          </w:p>
          <w:p w14:paraId="7CF09111" w14:textId="2F788242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=0.1351</w:t>
            </w:r>
          </w:p>
        </w:tc>
        <w:tc>
          <w:tcPr>
            <w:tcW w:w="992" w:type="dxa"/>
            <w:vAlign w:val="center"/>
          </w:tcPr>
          <w:p w14:paraId="1C751DFF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B63E7B" w14:textId="042F0F93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1350</w:t>
            </w:r>
          </w:p>
          <w:p w14:paraId="2291C350" w14:textId="5C85BA55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A9AEAD0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FEEFA7" w14:textId="0F2D5ECF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9889</w:t>
            </w:r>
          </w:p>
          <w:p w14:paraId="5F544041" w14:textId="5AADE70D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6165885E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3F83BF" w14:textId="03F4CCE8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1074</w:t>
            </w:r>
          </w:p>
          <w:p w14:paraId="0F9E44C4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shd w:val="clear" w:color="auto" w:fill="auto"/>
            <w:vAlign w:val="center"/>
          </w:tcPr>
          <w:p w14:paraId="45C0C3FB" w14:textId="694403D6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9988</w:t>
            </w:r>
          </w:p>
        </w:tc>
      </w:tr>
      <w:tr w:rsidR="00935BE5" w:rsidRPr="00D500D3" w14:paraId="70D93E1A" w14:textId="77777777" w:rsidTr="00DF5E62">
        <w:trPr>
          <w:trHeight w:val="820"/>
        </w:trPr>
        <w:tc>
          <w:tcPr>
            <w:tcW w:w="715" w:type="dxa"/>
          </w:tcPr>
          <w:p w14:paraId="40D7C5B3" w14:textId="5EA93C30" w:rsidR="00935BE5" w:rsidRPr="00D500D3" w:rsidRDefault="00AE544A" w:rsidP="00935B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="00935BE5"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981" w:type="dxa"/>
          </w:tcPr>
          <w:p w14:paraId="30C83B78" w14:textId="7A34656F" w:rsidR="00935BE5" w:rsidRPr="00D500D3" w:rsidRDefault="00935BE5" w:rsidP="00935B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MMP1 protein (WB)</w:t>
            </w:r>
          </w:p>
        </w:tc>
        <w:tc>
          <w:tcPr>
            <w:tcW w:w="1701" w:type="dxa"/>
            <w:vAlign w:val="center"/>
          </w:tcPr>
          <w:p w14:paraId="2E06C75C" w14:textId="6148BD0F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17) = 79.55</w:t>
            </w:r>
          </w:p>
          <w:p w14:paraId="2E8EC9AE" w14:textId="3077C851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  <w:tc>
          <w:tcPr>
            <w:tcW w:w="1560" w:type="dxa"/>
            <w:vAlign w:val="center"/>
          </w:tcPr>
          <w:p w14:paraId="2368CE9E" w14:textId="491FBDD3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17) = 188.0</w:t>
            </w:r>
          </w:p>
          <w:p w14:paraId="2B583722" w14:textId="5C3C4115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  <w:tc>
          <w:tcPr>
            <w:tcW w:w="1559" w:type="dxa"/>
            <w:vAlign w:val="center"/>
          </w:tcPr>
          <w:p w14:paraId="128BA8BD" w14:textId="724ED0A1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17) = 76.47</w:t>
            </w:r>
          </w:p>
          <w:p w14:paraId="4B636DFB" w14:textId="383C6070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001</w:t>
            </w:r>
          </w:p>
        </w:tc>
        <w:tc>
          <w:tcPr>
            <w:tcW w:w="992" w:type="dxa"/>
            <w:vAlign w:val="center"/>
          </w:tcPr>
          <w:p w14:paraId="68C12361" w14:textId="434306E0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vAlign w:val="center"/>
          </w:tcPr>
          <w:p w14:paraId="7C2F94E5" w14:textId="7D6B8D4C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0109</w:t>
            </w:r>
          </w:p>
        </w:tc>
        <w:tc>
          <w:tcPr>
            <w:tcW w:w="993" w:type="dxa"/>
            <w:vAlign w:val="center"/>
          </w:tcPr>
          <w:p w14:paraId="0D7BE641" w14:textId="4B54EA16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2" w:type="dxa"/>
            <w:vAlign w:val="center"/>
          </w:tcPr>
          <w:p w14:paraId="7E43FEB6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EE1F1C" w14:textId="540C7DD4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9993</w:t>
            </w:r>
          </w:p>
          <w:p w14:paraId="653D0442" w14:textId="77777777" w:rsidR="00935BE5" w:rsidRPr="00D500D3" w:rsidRDefault="00935BE5" w:rsidP="00935B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5BE5" w:rsidRPr="00D500D3" w14:paraId="3A1BC3A0" w14:textId="77777777" w:rsidTr="00DF5E62">
        <w:trPr>
          <w:trHeight w:val="611"/>
        </w:trPr>
        <w:tc>
          <w:tcPr>
            <w:tcW w:w="715" w:type="dxa"/>
          </w:tcPr>
          <w:p w14:paraId="2F2ECD31" w14:textId="75D813C7" w:rsidR="00935BE5" w:rsidRPr="00D500D3" w:rsidRDefault="00AE544A" w:rsidP="00935B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="00935BE5"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981" w:type="dxa"/>
          </w:tcPr>
          <w:p w14:paraId="31829DAE" w14:textId="7D3F6582" w:rsidR="00935BE5" w:rsidRPr="00D500D3" w:rsidRDefault="00935BE5" w:rsidP="00935B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-MMP1 </w:t>
            </w:r>
            <w:r w:rsidRPr="00D5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rotein (ELISA)</w:t>
            </w:r>
          </w:p>
        </w:tc>
        <w:tc>
          <w:tcPr>
            <w:tcW w:w="1701" w:type="dxa"/>
            <w:vAlign w:val="center"/>
          </w:tcPr>
          <w:p w14:paraId="4AA3DEFF" w14:textId="17516505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(1, 8) = 19.43</w:t>
            </w:r>
          </w:p>
          <w:p w14:paraId="7DA47DB9" w14:textId="3408568D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=0.0023</w:t>
            </w:r>
          </w:p>
        </w:tc>
        <w:tc>
          <w:tcPr>
            <w:tcW w:w="1560" w:type="dxa"/>
            <w:vAlign w:val="center"/>
          </w:tcPr>
          <w:p w14:paraId="40575409" w14:textId="30DC3388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8) = 1.007</w:t>
            </w:r>
          </w:p>
          <w:p w14:paraId="5B01282B" w14:textId="2A26955A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=0.3449</w:t>
            </w:r>
          </w:p>
        </w:tc>
        <w:tc>
          <w:tcPr>
            <w:tcW w:w="1559" w:type="dxa"/>
            <w:vAlign w:val="center"/>
          </w:tcPr>
          <w:p w14:paraId="69197F04" w14:textId="5BE3D131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8) = 5.288</w:t>
            </w:r>
          </w:p>
          <w:p w14:paraId="1007CAF3" w14:textId="5DC2B83B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=0.0505</w:t>
            </w:r>
          </w:p>
        </w:tc>
        <w:tc>
          <w:tcPr>
            <w:tcW w:w="992" w:type="dxa"/>
            <w:vAlign w:val="center"/>
          </w:tcPr>
          <w:p w14:paraId="53AE53DA" w14:textId="4B38383D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0064</w:t>
            </w:r>
          </w:p>
        </w:tc>
        <w:tc>
          <w:tcPr>
            <w:tcW w:w="992" w:type="dxa"/>
            <w:vAlign w:val="center"/>
          </w:tcPr>
          <w:p w14:paraId="48E1F029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E19353" w14:textId="118F7E03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7973</w:t>
            </w:r>
          </w:p>
          <w:p w14:paraId="11E5D6A6" w14:textId="0DB2F5C1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5D413279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AED71F" w14:textId="1EC74224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1687</w:t>
            </w:r>
          </w:p>
          <w:p w14:paraId="74B11952" w14:textId="46D2527A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vAlign w:val="center"/>
          </w:tcPr>
          <w:p w14:paraId="37BD29CA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5306FB" w14:textId="293A2C2B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4846</w:t>
            </w:r>
          </w:p>
          <w:p w14:paraId="4925618A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5BE5" w:rsidRPr="00D500D3" w14:paraId="452E13AD" w14:textId="77777777" w:rsidTr="00DF5E62">
        <w:trPr>
          <w:trHeight w:val="611"/>
        </w:trPr>
        <w:tc>
          <w:tcPr>
            <w:tcW w:w="715" w:type="dxa"/>
            <w:tcBorders>
              <w:bottom w:val="single" w:sz="4" w:space="0" w:color="auto"/>
            </w:tcBorders>
          </w:tcPr>
          <w:p w14:paraId="07E19759" w14:textId="0EC18C4D" w:rsidR="00935BE5" w:rsidRPr="00D500D3" w:rsidRDefault="00AE544A" w:rsidP="00935B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="00935BE5"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7477F8D0" w14:textId="2C9FBF66" w:rsidR="00935BE5" w:rsidRPr="00D500D3" w:rsidRDefault="00935BE5" w:rsidP="00935B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P1 Total  protein (ELISA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254ED07" w14:textId="3B00BC4E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8) = 1.110</w:t>
            </w:r>
          </w:p>
          <w:p w14:paraId="027DF1A8" w14:textId="391DED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=0.322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E7A64FD" w14:textId="39D0AE68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8) = 38.76</w:t>
            </w:r>
          </w:p>
          <w:p w14:paraId="2E40E813" w14:textId="5BDC6838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=0.000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A94ED76" w14:textId="760AA1DE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8) = 0.6712</w:t>
            </w:r>
          </w:p>
          <w:p w14:paraId="697B13DB" w14:textId="2C2C09CF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=0.436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291D9C8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F765DC" w14:textId="20E9C0B0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5743</w:t>
            </w:r>
          </w:p>
          <w:p w14:paraId="37DCF0FC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780F725" w14:textId="37B6C9F1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004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7CA1342" w14:textId="7A6DE9BB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vAlign w:val="center"/>
          </w:tcPr>
          <w:p w14:paraId="2EDFF5CF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ED11A1" w14:textId="705CB02F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9982</w:t>
            </w:r>
          </w:p>
          <w:p w14:paraId="6E516F77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35BE5" w:rsidRPr="00D500D3" w14:paraId="23ACD6EB" w14:textId="77777777" w:rsidTr="00DF5E62">
        <w:trPr>
          <w:trHeight w:val="611"/>
        </w:trPr>
        <w:tc>
          <w:tcPr>
            <w:tcW w:w="1079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EB700B" w14:textId="77777777" w:rsidR="001F5D57" w:rsidRPr="00D500D3" w:rsidRDefault="001F5D57" w:rsidP="00DF5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FE349A" w14:textId="77777777" w:rsidR="001F5D57" w:rsidRPr="00D500D3" w:rsidRDefault="001F5D57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904"/>
              <w:gridCol w:w="1277"/>
              <w:gridCol w:w="3118"/>
              <w:gridCol w:w="4956"/>
            </w:tblGrid>
            <w:tr w:rsidR="00066BE9" w:rsidRPr="00D500D3" w14:paraId="2EA049E7" w14:textId="77777777" w:rsidTr="00DF5E62">
              <w:tc>
                <w:tcPr>
                  <w:tcW w:w="10255" w:type="dxa"/>
                  <w:gridSpan w:val="4"/>
                </w:tcPr>
                <w:p w14:paraId="29C611A9" w14:textId="77777777" w:rsidR="00066BE9" w:rsidRPr="00D500D3" w:rsidRDefault="00066BE9" w:rsidP="00C40E60">
                  <w:pPr>
                    <w:framePr w:hSpace="141" w:wrap="around" w:vAnchor="page" w:hAnchor="margin" w:xAlign="center" w:y="2296"/>
                    <w:spacing w:before="40" w:after="4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D500D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                                                                            </w:t>
                  </w:r>
                  <w:r w:rsidRPr="00D500D3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 xml:space="preserve">     Supplementary Figure S1</w:t>
                  </w:r>
                </w:p>
              </w:tc>
            </w:tr>
            <w:tr w:rsidR="00066BE9" w:rsidRPr="00D500D3" w14:paraId="33CC54B1" w14:textId="77777777" w:rsidTr="00DF5E62">
              <w:tc>
                <w:tcPr>
                  <w:tcW w:w="904" w:type="dxa"/>
                </w:tcPr>
                <w:p w14:paraId="563FDDA9" w14:textId="77777777" w:rsidR="00066BE9" w:rsidRPr="00D500D3" w:rsidRDefault="00066BE9" w:rsidP="00C40E60">
                  <w:pPr>
                    <w:framePr w:hSpace="141" w:wrap="around" w:vAnchor="page" w:hAnchor="margin" w:xAlign="center" w:y="2296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D500D3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Fig.</w:t>
                  </w:r>
                </w:p>
              </w:tc>
              <w:tc>
                <w:tcPr>
                  <w:tcW w:w="1277" w:type="dxa"/>
                </w:tcPr>
                <w:p w14:paraId="6B2785D1" w14:textId="77777777" w:rsidR="00066BE9" w:rsidRPr="00D500D3" w:rsidRDefault="00066BE9" w:rsidP="00C40E60">
                  <w:pPr>
                    <w:framePr w:hSpace="141" w:wrap="around" w:vAnchor="page" w:hAnchor="margin" w:xAlign="center" w:y="2296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D500D3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Name</w:t>
                  </w:r>
                </w:p>
              </w:tc>
              <w:tc>
                <w:tcPr>
                  <w:tcW w:w="3118" w:type="dxa"/>
                </w:tcPr>
                <w:p w14:paraId="66459291" w14:textId="77777777" w:rsidR="00066BE9" w:rsidRPr="00D500D3" w:rsidRDefault="00066BE9" w:rsidP="00C40E60">
                  <w:pPr>
                    <w:framePr w:hSpace="141" w:wrap="around" w:vAnchor="page" w:hAnchor="margin" w:xAlign="center" w:y="2296"/>
                    <w:spacing w:before="40" w:after="4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D500D3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H vs. N p-value</w:t>
                  </w:r>
                </w:p>
              </w:tc>
              <w:tc>
                <w:tcPr>
                  <w:tcW w:w="4956" w:type="dxa"/>
                </w:tcPr>
                <w:p w14:paraId="1614B765" w14:textId="77777777" w:rsidR="00066BE9" w:rsidRPr="00D500D3" w:rsidRDefault="00066BE9" w:rsidP="00C40E60">
                  <w:pPr>
                    <w:framePr w:hSpace="141" w:wrap="around" w:vAnchor="page" w:hAnchor="margin" w:xAlign="center" w:y="2296"/>
                    <w:spacing w:before="40" w:after="40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D500D3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 xml:space="preserve">t, </w:t>
                  </w:r>
                  <w:proofErr w:type="spellStart"/>
                  <w:r w:rsidRPr="00D500D3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df</w:t>
                  </w:r>
                  <w:proofErr w:type="spellEnd"/>
                </w:p>
              </w:tc>
            </w:tr>
            <w:tr w:rsidR="00066BE9" w:rsidRPr="00D500D3" w14:paraId="3E21D65D" w14:textId="77777777" w:rsidTr="00DF5E62">
              <w:tc>
                <w:tcPr>
                  <w:tcW w:w="904" w:type="dxa"/>
                </w:tcPr>
                <w:p w14:paraId="40D9CA37" w14:textId="77777777" w:rsidR="00066BE9" w:rsidRPr="00D500D3" w:rsidRDefault="00066BE9" w:rsidP="00C40E60">
                  <w:pPr>
                    <w:framePr w:hSpace="141" w:wrap="around" w:vAnchor="page" w:hAnchor="margin" w:xAlign="center" w:y="2296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D500D3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S1A</w:t>
                  </w:r>
                </w:p>
              </w:tc>
              <w:tc>
                <w:tcPr>
                  <w:tcW w:w="1277" w:type="dxa"/>
                </w:tcPr>
                <w:p w14:paraId="7E2F777E" w14:textId="77777777" w:rsidR="00066BE9" w:rsidRPr="00D500D3" w:rsidRDefault="00066BE9" w:rsidP="00C40E60">
                  <w:pPr>
                    <w:framePr w:hSpace="141" w:wrap="around" w:vAnchor="page" w:hAnchor="margin" w:xAlign="center" w:y="2296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500D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KOV3</w:t>
                  </w:r>
                </w:p>
              </w:tc>
              <w:tc>
                <w:tcPr>
                  <w:tcW w:w="3118" w:type="dxa"/>
                </w:tcPr>
                <w:p w14:paraId="7E0822F7" w14:textId="77777777" w:rsidR="00066BE9" w:rsidRPr="00D500D3" w:rsidRDefault="00066BE9" w:rsidP="00C40E60">
                  <w:pPr>
                    <w:framePr w:hSpace="141" w:wrap="around" w:vAnchor="page" w:hAnchor="margin" w:xAlign="center" w:y="2296"/>
                    <w:spacing w:before="40" w:after="4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500D3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451</w:t>
                  </w:r>
                </w:p>
              </w:tc>
              <w:tc>
                <w:tcPr>
                  <w:tcW w:w="4956" w:type="dxa"/>
                </w:tcPr>
                <w:p w14:paraId="19326A39" w14:textId="77777777" w:rsidR="00066BE9" w:rsidRPr="00D500D3" w:rsidRDefault="00066BE9" w:rsidP="00C40E60">
                  <w:pPr>
                    <w:framePr w:hSpace="141" w:wrap="around" w:vAnchor="page" w:hAnchor="margin" w:xAlign="center" w:y="2296"/>
                    <w:spacing w:before="40" w:after="4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500D3">
                    <w:rPr>
                      <w:rFonts w:ascii="Times New Roman" w:hAnsi="Times New Roman" w:cs="Times New Roman"/>
                      <w:sz w:val="20"/>
                      <w:szCs w:val="20"/>
                    </w:rPr>
                    <w:t>t=1.361, df=4</w:t>
                  </w:r>
                </w:p>
              </w:tc>
            </w:tr>
            <w:tr w:rsidR="00066BE9" w:rsidRPr="00D500D3" w14:paraId="70ECC0D2" w14:textId="77777777" w:rsidTr="00DF5E62">
              <w:tc>
                <w:tcPr>
                  <w:tcW w:w="904" w:type="dxa"/>
                </w:tcPr>
                <w:p w14:paraId="33297677" w14:textId="77777777" w:rsidR="00066BE9" w:rsidRPr="00D500D3" w:rsidRDefault="00066BE9" w:rsidP="00C40E60">
                  <w:pPr>
                    <w:framePr w:hSpace="141" w:wrap="around" w:vAnchor="page" w:hAnchor="margin" w:xAlign="center" w:y="2296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D500D3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S1B</w:t>
                  </w:r>
                </w:p>
              </w:tc>
              <w:tc>
                <w:tcPr>
                  <w:tcW w:w="1277" w:type="dxa"/>
                </w:tcPr>
                <w:p w14:paraId="58B29469" w14:textId="77777777" w:rsidR="00066BE9" w:rsidRPr="00D500D3" w:rsidRDefault="00066BE9" w:rsidP="00C40E60">
                  <w:pPr>
                    <w:framePr w:hSpace="141" w:wrap="around" w:vAnchor="page" w:hAnchor="margin" w:xAlign="center" w:y="2296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500D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OV112D</w:t>
                  </w:r>
                </w:p>
              </w:tc>
              <w:tc>
                <w:tcPr>
                  <w:tcW w:w="3118" w:type="dxa"/>
                </w:tcPr>
                <w:p w14:paraId="55F47089" w14:textId="77777777" w:rsidR="00066BE9" w:rsidRPr="00D500D3" w:rsidRDefault="00066BE9" w:rsidP="00C40E60">
                  <w:pPr>
                    <w:framePr w:hSpace="141" w:wrap="around" w:vAnchor="page" w:hAnchor="margin" w:xAlign="center" w:y="2296"/>
                    <w:spacing w:before="40" w:after="4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500D3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5332</w:t>
                  </w:r>
                </w:p>
              </w:tc>
              <w:tc>
                <w:tcPr>
                  <w:tcW w:w="4956" w:type="dxa"/>
                </w:tcPr>
                <w:p w14:paraId="1D8E234B" w14:textId="77777777" w:rsidR="00066BE9" w:rsidRPr="00D500D3" w:rsidRDefault="00066BE9" w:rsidP="00C40E60">
                  <w:pPr>
                    <w:framePr w:hSpace="141" w:wrap="around" w:vAnchor="page" w:hAnchor="margin" w:xAlign="center" w:y="2296"/>
                    <w:spacing w:before="40" w:after="4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500D3">
                    <w:rPr>
                      <w:rFonts w:ascii="Times New Roman" w:hAnsi="Times New Roman" w:cs="Times New Roman"/>
                      <w:sz w:val="20"/>
                      <w:szCs w:val="20"/>
                    </w:rPr>
                    <w:t>t=0.6811, df=4</w:t>
                  </w:r>
                </w:p>
              </w:tc>
            </w:tr>
            <w:tr w:rsidR="00066BE9" w:rsidRPr="00D500D3" w14:paraId="6D7AF522" w14:textId="77777777" w:rsidTr="00DF5E62">
              <w:tc>
                <w:tcPr>
                  <w:tcW w:w="904" w:type="dxa"/>
                </w:tcPr>
                <w:p w14:paraId="45AE2A8E" w14:textId="77777777" w:rsidR="00066BE9" w:rsidRPr="00D500D3" w:rsidRDefault="00066BE9" w:rsidP="00C40E60">
                  <w:pPr>
                    <w:framePr w:hSpace="141" w:wrap="around" w:vAnchor="page" w:hAnchor="margin" w:xAlign="center" w:y="2296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D500D3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S1C</w:t>
                  </w:r>
                </w:p>
              </w:tc>
              <w:tc>
                <w:tcPr>
                  <w:tcW w:w="1277" w:type="dxa"/>
                </w:tcPr>
                <w:p w14:paraId="45A36393" w14:textId="77777777" w:rsidR="00066BE9" w:rsidRPr="00D500D3" w:rsidRDefault="00066BE9" w:rsidP="00C40E60">
                  <w:pPr>
                    <w:framePr w:hSpace="141" w:wrap="around" w:vAnchor="page" w:hAnchor="margin" w:xAlign="center" w:y="2296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500D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ES-2</w:t>
                  </w:r>
                </w:p>
              </w:tc>
              <w:tc>
                <w:tcPr>
                  <w:tcW w:w="3118" w:type="dxa"/>
                </w:tcPr>
                <w:p w14:paraId="282FDE03" w14:textId="77777777" w:rsidR="00066BE9" w:rsidRPr="00D500D3" w:rsidRDefault="00066BE9" w:rsidP="00C40E60">
                  <w:pPr>
                    <w:framePr w:hSpace="141" w:wrap="around" w:vAnchor="page" w:hAnchor="margin" w:xAlign="center" w:y="2296"/>
                    <w:spacing w:before="40" w:after="4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500D3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027</w:t>
                  </w:r>
                </w:p>
              </w:tc>
              <w:tc>
                <w:tcPr>
                  <w:tcW w:w="4956" w:type="dxa"/>
                </w:tcPr>
                <w:p w14:paraId="4F64EA3D" w14:textId="77777777" w:rsidR="00066BE9" w:rsidRPr="00D500D3" w:rsidRDefault="00066BE9" w:rsidP="00C40E60">
                  <w:pPr>
                    <w:framePr w:hSpace="141" w:wrap="around" w:vAnchor="page" w:hAnchor="margin" w:xAlign="center" w:y="2296"/>
                    <w:spacing w:before="40" w:after="4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500D3">
                    <w:rPr>
                      <w:rFonts w:ascii="Times New Roman" w:hAnsi="Times New Roman" w:cs="Times New Roman"/>
                      <w:sz w:val="20"/>
                      <w:szCs w:val="20"/>
                    </w:rPr>
                    <w:t>t=4.922, df=6</w:t>
                  </w:r>
                </w:p>
              </w:tc>
            </w:tr>
            <w:tr w:rsidR="00066BE9" w:rsidRPr="00D500D3" w14:paraId="0D9B5FC7" w14:textId="77777777" w:rsidTr="00DF5E62">
              <w:tc>
                <w:tcPr>
                  <w:tcW w:w="904" w:type="dxa"/>
                </w:tcPr>
                <w:p w14:paraId="211B046D" w14:textId="77777777" w:rsidR="00066BE9" w:rsidRPr="00D500D3" w:rsidRDefault="00066BE9" w:rsidP="00C40E60">
                  <w:pPr>
                    <w:framePr w:hSpace="141" w:wrap="around" w:vAnchor="page" w:hAnchor="margin" w:xAlign="center" w:y="2296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D500D3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S1D</w:t>
                  </w:r>
                </w:p>
              </w:tc>
              <w:tc>
                <w:tcPr>
                  <w:tcW w:w="1277" w:type="dxa"/>
                </w:tcPr>
                <w:p w14:paraId="248592CE" w14:textId="77777777" w:rsidR="00066BE9" w:rsidRPr="00D500D3" w:rsidRDefault="00066BE9" w:rsidP="00C40E60">
                  <w:pPr>
                    <w:framePr w:hSpace="141" w:wrap="around" w:vAnchor="page" w:hAnchor="margin" w:xAlign="center" w:y="2296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500D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A2780</w:t>
                  </w:r>
                </w:p>
              </w:tc>
              <w:tc>
                <w:tcPr>
                  <w:tcW w:w="3118" w:type="dxa"/>
                </w:tcPr>
                <w:p w14:paraId="335DAE12" w14:textId="77777777" w:rsidR="00066BE9" w:rsidRPr="00D500D3" w:rsidRDefault="00066BE9" w:rsidP="00C40E60">
                  <w:pPr>
                    <w:framePr w:hSpace="141" w:wrap="around" w:vAnchor="page" w:hAnchor="margin" w:xAlign="center" w:y="2296"/>
                    <w:spacing w:before="40" w:after="4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500D3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169</w:t>
                  </w:r>
                </w:p>
              </w:tc>
              <w:tc>
                <w:tcPr>
                  <w:tcW w:w="4956" w:type="dxa"/>
                </w:tcPr>
                <w:p w14:paraId="2BEBBC16" w14:textId="77777777" w:rsidR="00066BE9" w:rsidRPr="00D500D3" w:rsidRDefault="00066BE9" w:rsidP="00C40E60">
                  <w:pPr>
                    <w:framePr w:hSpace="141" w:wrap="around" w:vAnchor="page" w:hAnchor="margin" w:xAlign="center" w:y="2296"/>
                    <w:spacing w:before="40" w:after="4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500D3">
                    <w:rPr>
                      <w:rFonts w:ascii="Times New Roman" w:hAnsi="Times New Roman" w:cs="Times New Roman"/>
                      <w:sz w:val="20"/>
                      <w:szCs w:val="20"/>
                    </w:rPr>
                    <w:t>t=3.278, df=6</w:t>
                  </w:r>
                </w:p>
              </w:tc>
            </w:tr>
          </w:tbl>
          <w:p w14:paraId="3EC6AEFB" w14:textId="77777777" w:rsidR="001F5D57" w:rsidRPr="00D500D3" w:rsidRDefault="001F5D57" w:rsidP="00DF5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9386F2" w14:textId="38441508" w:rsidR="001F5D57" w:rsidRPr="00D500D3" w:rsidRDefault="001F5D57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5BE5" w:rsidRPr="00C40E60" w14:paraId="5298F036" w14:textId="77777777" w:rsidTr="00DF5E62">
        <w:trPr>
          <w:trHeight w:val="611"/>
        </w:trPr>
        <w:tc>
          <w:tcPr>
            <w:tcW w:w="715" w:type="dxa"/>
            <w:vAlign w:val="center"/>
          </w:tcPr>
          <w:p w14:paraId="4CFE7E51" w14:textId="119AAB0C" w:rsidR="00935BE5" w:rsidRPr="00D500D3" w:rsidRDefault="00935BE5" w:rsidP="00935B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.</w:t>
            </w:r>
          </w:p>
        </w:tc>
        <w:tc>
          <w:tcPr>
            <w:tcW w:w="981" w:type="dxa"/>
            <w:vAlign w:val="center"/>
          </w:tcPr>
          <w:p w14:paraId="5A40CC41" w14:textId="6DE0AA32" w:rsidR="00935BE5" w:rsidRPr="00D500D3" w:rsidRDefault="00935BE5" w:rsidP="00935B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701" w:type="dxa"/>
            <w:vAlign w:val="center"/>
          </w:tcPr>
          <w:p w14:paraId="02E8C9DC" w14:textId="75A098B0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of O</w:t>
            </w: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60" w:type="dxa"/>
            <w:vAlign w:val="center"/>
          </w:tcPr>
          <w:p w14:paraId="3794B425" w14:textId="5565B5D8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of MM</w:t>
            </w:r>
            <w:r w:rsidR="00DF5E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559" w:type="dxa"/>
            <w:vAlign w:val="center"/>
          </w:tcPr>
          <w:p w14:paraId="5ECFC443" w14:textId="235155DD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of interaction</w:t>
            </w:r>
          </w:p>
        </w:tc>
        <w:tc>
          <w:tcPr>
            <w:tcW w:w="992" w:type="dxa"/>
            <w:vAlign w:val="center"/>
          </w:tcPr>
          <w:p w14:paraId="0257D528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-C vs. N-C</w:t>
            </w:r>
          </w:p>
          <w:p w14:paraId="63A9207E" w14:textId="7E991926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92" w:type="dxa"/>
            <w:vAlign w:val="center"/>
          </w:tcPr>
          <w:p w14:paraId="5266BACC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-MMC vs. N-C</w:t>
            </w:r>
          </w:p>
          <w:p w14:paraId="6A508006" w14:textId="4A18F58E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93" w:type="dxa"/>
            <w:vAlign w:val="center"/>
          </w:tcPr>
          <w:p w14:paraId="3A91336F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-MMC vs. H-C</w:t>
            </w:r>
          </w:p>
          <w:p w14:paraId="2D4C68DB" w14:textId="6F6F03E9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02" w:type="dxa"/>
            <w:vAlign w:val="center"/>
          </w:tcPr>
          <w:p w14:paraId="10F5F2A4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-MMC vs. N-MMC</w:t>
            </w:r>
          </w:p>
          <w:p w14:paraId="675F6B01" w14:textId="466A2DC2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935BE5" w:rsidRPr="00D500D3" w14:paraId="35B0F4D4" w14:textId="77777777" w:rsidTr="00DF5E62">
        <w:trPr>
          <w:trHeight w:val="401"/>
        </w:trPr>
        <w:tc>
          <w:tcPr>
            <w:tcW w:w="10795" w:type="dxa"/>
            <w:gridSpan w:val="9"/>
          </w:tcPr>
          <w:p w14:paraId="385BD2C0" w14:textId="55FA1F08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Figure S</w:t>
            </w:r>
            <w:r w:rsidR="0084621C"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</w:tr>
      <w:tr w:rsidR="00935BE5" w:rsidRPr="00D500D3" w14:paraId="523AE0E6" w14:textId="77777777" w:rsidTr="00DF5E62">
        <w:trPr>
          <w:trHeight w:val="611"/>
        </w:trPr>
        <w:tc>
          <w:tcPr>
            <w:tcW w:w="715" w:type="dxa"/>
          </w:tcPr>
          <w:p w14:paraId="60D51600" w14:textId="3098E77C" w:rsidR="00935BE5" w:rsidRPr="00D500D3" w:rsidRDefault="00935BE5" w:rsidP="00935B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84621C"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981" w:type="dxa"/>
          </w:tcPr>
          <w:p w14:paraId="69B9DA9C" w14:textId="7AEA16FB" w:rsidR="00935BE5" w:rsidRPr="00D500D3" w:rsidRDefault="00935BE5" w:rsidP="00935B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S6 protein level</w:t>
            </w:r>
          </w:p>
        </w:tc>
        <w:tc>
          <w:tcPr>
            <w:tcW w:w="1701" w:type="dxa"/>
            <w:vAlign w:val="center"/>
          </w:tcPr>
          <w:p w14:paraId="0180A355" w14:textId="302FED49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12) = 0.04693</w:t>
            </w:r>
          </w:p>
          <w:p w14:paraId="1A047FFF" w14:textId="3F06B48B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=0.8321</w:t>
            </w:r>
          </w:p>
        </w:tc>
        <w:tc>
          <w:tcPr>
            <w:tcW w:w="1560" w:type="dxa"/>
            <w:vAlign w:val="center"/>
          </w:tcPr>
          <w:p w14:paraId="7F4908F7" w14:textId="05F8EABA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12) = 15.01</w:t>
            </w:r>
          </w:p>
          <w:p w14:paraId="39AF0DA3" w14:textId="2FE9FA8C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=0.0022</w:t>
            </w:r>
          </w:p>
        </w:tc>
        <w:tc>
          <w:tcPr>
            <w:tcW w:w="1559" w:type="dxa"/>
            <w:vAlign w:val="center"/>
          </w:tcPr>
          <w:p w14:paraId="3E3D886E" w14:textId="090967F5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12) = 0.4611</w:t>
            </w:r>
          </w:p>
          <w:p w14:paraId="0BAB024E" w14:textId="59A7A6F2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=0.5100</w:t>
            </w:r>
          </w:p>
        </w:tc>
        <w:tc>
          <w:tcPr>
            <w:tcW w:w="992" w:type="dxa"/>
            <w:vAlign w:val="center"/>
          </w:tcPr>
          <w:p w14:paraId="0FBC7A98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B7C32E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9193</w:t>
            </w:r>
          </w:p>
          <w:p w14:paraId="3A8426E1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AD45695" w14:textId="40C78AC3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0323</w:t>
            </w:r>
          </w:p>
        </w:tc>
        <w:tc>
          <w:tcPr>
            <w:tcW w:w="993" w:type="dxa"/>
            <w:vAlign w:val="center"/>
          </w:tcPr>
          <w:p w14:paraId="42232685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898153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1627</w:t>
            </w:r>
          </w:p>
          <w:p w14:paraId="3F0A91F5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vAlign w:val="center"/>
          </w:tcPr>
          <w:p w14:paraId="0B333229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17FCAD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9873</w:t>
            </w:r>
          </w:p>
          <w:p w14:paraId="138E395A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5BE5" w:rsidRPr="00D500D3" w14:paraId="78B7A40D" w14:textId="77777777" w:rsidTr="00DF5E62">
        <w:trPr>
          <w:trHeight w:val="611"/>
        </w:trPr>
        <w:tc>
          <w:tcPr>
            <w:tcW w:w="715" w:type="dxa"/>
          </w:tcPr>
          <w:p w14:paraId="4A053C88" w14:textId="045DC171" w:rsidR="00935BE5" w:rsidRPr="00D500D3" w:rsidRDefault="00935BE5" w:rsidP="00935B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84621C"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981" w:type="dxa"/>
          </w:tcPr>
          <w:p w14:paraId="45F01BA0" w14:textId="21455204" w:rsidR="00935BE5" w:rsidRPr="00D500D3" w:rsidRDefault="00935BE5" w:rsidP="00935B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1 protein level</w:t>
            </w:r>
          </w:p>
        </w:tc>
        <w:tc>
          <w:tcPr>
            <w:tcW w:w="1701" w:type="dxa"/>
            <w:vAlign w:val="center"/>
          </w:tcPr>
          <w:p w14:paraId="7B681CC5" w14:textId="3688E6D8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8) = 13.75</w:t>
            </w:r>
          </w:p>
          <w:p w14:paraId="2760AA62" w14:textId="6424B00B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=0.0060</w:t>
            </w:r>
          </w:p>
        </w:tc>
        <w:tc>
          <w:tcPr>
            <w:tcW w:w="1560" w:type="dxa"/>
            <w:vAlign w:val="center"/>
          </w:tcPr>
          <w:p w14:paraId="6E828736" w14:textId="2DEFB892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8) = 73.93</w:t>
            </w:r>
          </w:p>
          <w:p w14:paraId="42754299" w14:textId="1AEE71D4" w:rsidR="00935BE5" w:rsidRPr="00D500D3" w:rsidRDefault="00DF5E62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935BE5" w:rsidRPr="00D500D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559" w:type="dxa"/>
            <w:vAlign w:val="center"/>
          </w:tcPr>
          <w:p w14:paraId="6B4A67EF" w14:textId="71667FB2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8) = 0.2035</w:t>
            </w:r>
          </w:p>
          <w:p w14:paraId="2788CEFC" w14:textId="354CFCD9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=0.6639</w:t>
            </w:r>
          </w:p>
        </w:tc>
        <w:tc>
          <w:tcPr>
            <w:tcW w:w="992" w:type="dxa"/>
            <w:vAlign w:val="center"/>
          </w:tcPr>
          <w:p w14:paraId="3A240578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F29115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1764</w:t>
            </w:r>
          </w:p>
          <w:p w14:paraId="46796680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A5E04E2" w14:textId="7EB486DA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993" w:type="dxa"/>
            <w:vAlign w:val="center"/>
          </w:tcPr>
          <w:p w14:paraId="43EE1769" w14:textId="6EA64A2F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1302" w:type="dxa"/>
            <w:vAlign w:val="center"/>
          </w:tcPr>
          <w:p w14:paraId="7C78E9FA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B5143B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0723</w:t>
            </w:r>
          </w:p>
          <w:p w14:paraId="2004F1A9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5BE5" w:rsidRPr="00D500D3" w14:paraId="1DDFB143" w14:textId="77777777" w:rsidTr="00DF5E62">
        <w:trPr>
          <w:trHeight w:val="433"/>
        </w:trPr>
        <w:tc>
          <w:tcPr>
            <w:tcW w:w="10795" w:type="dxa"/>
            <w:gridSpan w:val="9"/>
            <w:vAlign w:val="center"/>
          </w:tcPr>
          <w:p w14:paraId="4CE23A34" w14:textId="2F4A3150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Figure S6</w:t>
            </w:r>
          </w:p>
        </w:tc>
      </w:tr>
      <w:tr w:rsidR="00935BE5" w:rsidRPr="00D500D3" w14:paraId="7233AAAE" w14:textId="77777777" w:rsidTr="00DF5E62">
        <w:trPr>
          <w:trHeight w:val="611"/>
        </w:trPr>
        <w:tc>
          <w:tcPr>
            <w:tcW w:w="715" w:type="dxa"/>
          </w:tcPr>
          <w:p w14:paraId="18747577" w14:textId="77777777" w:rsidR="00935BE5" w:rsidRPr="00D500D3" w:rsidRDefault="00935BE5" w:rsidP="00935B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6</w:t>
            </w:r>
          </w:p>
          <w:p w14:paraId="71511D3D" w14:textId="62314D6F" w:rsidR="00935BE5" w:rsidRPr="00D500D3" w:rsidRDefault="00935BE5" w:rsidP="00935B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1</w:t>
            </w:r>
          </w:p>
        </w:tc>
        <w:tc>
          <w:tcPr>
            <w:tcW w:w="981" w:type="dxa"/>
          </w:tcPr>
          <w:p w14:paraId="46E4739E" w14:textId="77777777" w:rsidR="00935BE5" w:rsidRPr="00D500D3" w:rsidRDefault="00935BE5" w:rsidP="00935B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OV3</w:t>
            </w:r>
          </w:p>
          <w:p w14:paraId="4FDBAA24" w14:textId="792B014A" w:rsidR="00935BE5" w:rsidRPr="00D500D3" w:rsidRDefault="00935BE5" w:rsidP="00935B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-MMP1</w:t>
            </w:r>
          </w:p>
        </w:tc>
        <w:tc>
          <w:tcPr>
            <w:tcW w:w="1701" w:type="dxa"/>
            <w:vAlign w:val="center"/>
          </w:tcPr>
          <w:p w14:paraId="2C38D5D7" w14:textId="533A4F6F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8) = 4.383</w:t>
            </w:r>
          </w:p>
          <w:p w14:paraId="391B0005" w14:textId="0A0D8713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=0.0696</w:t>
            </w:r>
          </w:p>
        </w:tc>
        <w:tc>
          <w:tcPr>
            <w:tcW w:w="1560" w:type="dxa"/>
            <w:vAlign w:val="center"/>
          </w:tcPr>
          <w:p w14:paraId="3DCAF822" w14:textId="2CA52069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8) = 0.002607</w:t>
            </w:r>
          </w:p>
          <w:p w14:paraId="5BDC8A98" w14:textId="1961ACB8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=0.9605</w:t>
            </w:r>
          </w:p>
        </w:tc>
        <w:tc>
          <w:tcPr>
            <w:tcW w:w="1559" w:type="dxa"/>
            <w:vAlign w:val="center"/>
          </w:tcPr>
          <w:p w14:paraId="680D432C" w14:textId="098E4F7F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8) = 0.5867</w:t>
            </w:r>
          </w:p>
          <w:p w14:paraId="36BDCDB3" w14:textId="513227CF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=0.4657</w:t>
            </w:r>
          </w:p>
        </w:tc>
        <w:tc>
          <w:tcPr>
            <w:tcW w:w="992" w:type="dxa"/>
            <w:vAlign w:val="center"/>
          </w:tcPr>
          <w:p w14:paraId="7AF74639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2FB609" w14:textId="24375CFE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2566</w:t>
            </w:r>
          </w:p>
          <w:p w14:paraId="2A8915C2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AEDE1F8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6B1633" w14:textId="7B4E039F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9555</w:t>
            </w:r>
          </w:p>
          <w:p w14:paraId="68148320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164A0DF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7DA4EC" w14:textId="1302E700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9360</w:t>
            </w:r>
          </w:p>
          <w:p w14:paraId="75F73FAF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vAlign w:val="center"/>
          </w:tcPr>
          <w:p w14:paraId="0EA84951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135502" w14:textId="3C7C7BDB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7858</w:t>
            </w:r>
          </w:p>
          <w:p w14:paraId="29530D58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35BE5" w:rsidRPr="00D500D3" w14:paraId="5D79AD5B" w14:textId="77777777" w:rsidTr="00DF5E62">
        <w:trPr>
          <w:trHeight w:val="611"/>
        </w:trPr>
        <w:tc>
          <w:tcPr>
            <w:tcW w:w="715" w:type="dxa"/>
          </w:tcPr>
          <w:p w14:paraId="147C2CDC" w14:textId="77777777" w:rsidR="00935BE5" w:rsidRPr="00D500D3" w:rsidRDefault="00935BE5" w:rsidP="00935B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6</w:t>
            </w:r>
          </w:p>
          <w:p w14:paraId="3AA7A6DF" w14:textId="0C350C1B" w:rsidR="00935BE5" w:rsidRPr="00D500D3" w:rsidRDefault="00935BE5" w:rsidP="00935B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2</w:t>
            </w:r>
          </w:p>
        </w:tc>
        <w:tc>
          <w:tcPr>
            <w:tcW w:w="981" w:type="dxa"/>
          </w:tcPr>
          <w:p w14:paraId="5851E2C0" w14:textId="77777777" w:rsidR="00935BE5" w:rsidRPr="00D500D3" w:rsidRDefault="00935BE5" w:rsidP="00935B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OV3</w:t>
            </w:r>
          </w:p>
          <w:p w14:paraId="4CB99ADE" w14:textId="34329891" w:rsidR="00935BE5" w:rsidRPr="00D500D3" w:rsidRDefault="00935BE5" w:rsidP="00935B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MMP1</w:t>
            </w:r>
          </w:p>
        </w:tc>
        <w:tc>
          <w:tcPr>
            <w:tcW w:w="1701" w:type="dxa"/>
            <w:vAlign w:val="center"/>
          </w:tcPr>
          <w:p w14:paraId="2843F974" w14:textId="2FCC7411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8) = 0.4910</w:t>
            </w:r>
          </w:p>
          <w:p w14:paraId="07771908" w14:textId="20952CC9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=0.5034</w:t>
            </w:r>
          </w:p>
        </w:tc>
        <w:tc>
          <w:tcPr>
            <w:tcW w:w="1560" w:type="dxa"/>
            <w:vAlign w:val="center"/>
          </w:tcPr>
          <w:p w14:paraId="591481C6" w14:textId="3D259670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8) = 5.765</w:t>
            </w:r>
          </w:p>
          <w:p w14:paraId="7F080E56" w14:textId="0692C1D6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=0.0431</w:t>
            </w:r>
          </w:p>
        </w:tc>
        <w:tc>
          <w:tcPr>
            <w:tcW w:w="1559" w:type="dxa"/>
            <w:vAlign w:val="center"/>
          </w:tcPr>
          <w:p w14:paraId="5346FE8C" w14:textId="05997F15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8) = 0.06363</w:t>
            </w:r>
          </w:p>
          <w:p w14:paraId="731AEF8D" w14:textId="5C9A5AEF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=0.8072</w:t>
            </w:r>
          </w:p>
        </w:tc>
        <w:tc>
          <w:tcPr>
            <w:tcW w:w="992" w:type="dxa"/>
            <w:vAlign w:val="center"/>
          </w:tcPr>
          <w:p w14:paraId="5C2485E3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FB70B5" w14:textId="69116A36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9041</w:t>
            </w:r>
          </w:p>
          <w:p w14:paraId="6B64ED3B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CA555D6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B79FE6" w14:textId="0031415E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3091</w:t>
            </w:r>
          </w:p>
          <w:p w14:paraId="19EDD7C3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439A761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EBE777" w14:textId="6DDAF6C4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9881</w:t>
            </w:r>
          </w:p>
          <w:p w14:paraId="547B19E6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vAlign w:val="center"/>
          </w:tcPr>
          <w:p w14:paraId="7BBD4F8B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DCB08C" w14:textId="32D6F68D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4701</w:t>
            </w:r>
          </w:p>
          <w:p w14:paraId="119D6007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35BE5" w:rsidRPr="00D500D3" w14:paraId="5F820813" w14:textId="77777777" w:rsidTr="00DF5E62">
        <w:trPr>
          <w:trHeight w:val="611"/>
        </w:trPr>
        <w:tc>
          <w:tcPr>
            <w:tcW w:w="715" w:type="dxa"/>
          </w:tcPr>
          <w:p w14:paraId="57ADA11A" w14:textId="77777777" w:rsidR="00935BE5" w:rsidRPr="00D500D3" w:rsidRDefault="00935BE5" w:rsidP="00935B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6</w:t>
            </w:r>
          </w:p>
          <w:p w14:paraId="7E168EFA" w14:textId="652F048D" w:rsidR="00935BE5" w:rsidRPr="00D500D3" w:rsidRDefault="00935BE5" w:rsidP="00935B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1</w:t>
            </w:r>
          </w:p>
        </w:tc>
        <w:tc>
          <w:tcPr>
            <w:tcW w:w="981" w:type="dxa"/>
          </w:tcPr>
          <w:p w14:paraId="150D734B" w14:textId="68306609" w:rsidR="00935BE5" w:rsidRPr="00D500D3" w:rsidRDefault="00935BE5" w:rsidP="00935B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V112D</w:t>
            </w:r>
          </w:p>
          <w:p w14:paraId="42780D9F" w14:textId="2E173D8F" w:rsidR="00935BE5" w:rsidRPr="00D500D3" w:rsidRDefault="00935BE5" w:rsidP="00935B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-MMP1</w:t>
            </w:r>
          </w:p>
        </w:tc>
        <w:tc>
          <w:tcPr>
            <w:tcW w:w="1701" w:type="dxa"/>
            <w:vAlign w:val="center"/>
          </w:tcPr>
          <w:p w14:paraId="52EC31BF" w14:textId="44B4D972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8) = 80.63</w:t>
            </w:r>
          </w:p>
          <w:p w14:paraId="12AF6FE5" w14:textId="61333BC3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  <w:tc>
          <w:tcPr>
            <w:tcW w:w="1560" w:type="dxa"/>
            <w:vAlign w:val="center"/>
          </w:tcPr>
          <w:p w14:paraId="656D276C" w14:textId="41C0D903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8) = 1.264</w:t>
            </w:r>
          </w:p>
          <w:p w14:paraId="6F646394" w14:textId="6243AA89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=0.2935</w:t>
            </w:r>
          </w:p>
        </w:tc>
        <w:tc>
          <w:tcPr>
            <w:tcW w:w="1559" w:type="dxa"/>
            <w:vAlign w:val="center"/>
          </w:tcPr>
          <w:p w14:paraId="7E3A7DE1" w14:textId="502036CE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8) = 1.522</w:t>
            </w:r>
          </w:p>
          <w:p w14:paraId="794D183A" w14:textId="5C23E713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=0.2523</w:t>
            </w:r>
          </w:p>
        </w:tc>
        <w:tc>
          <w:tcPr>
            <w:tcW w:w="992" w:type="dxa"/>
            <w:vAlign w:val="center"/>
          </w:tcPr>
          <w:p w14:paraId="5641C265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4333ED" w14:textId="28A17CE9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  <w:p w14:paraId="1DA765D4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33B06CA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6F58E2" w14:textId="33CB8F08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3980</w:t>
            </w:r>
          </w:p>
          <w:p w14:paraId="39FA3A20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6533E90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83C5FE" w14:textId="2A8047E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9998</w:t>
            </w:r>
          </w:p>
          <w:p w14:paraId="4F94BBBC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vAlign w:val="center"/>
          </w:tcPr>
          <w:p w14:paraId="4ED40751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91F794" w14:textId="1293E565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0026</w:t>
            </w:r>
          </w:p>
          <w:p w14:paraId="17F2FA89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35BE5" w:rsidRPr="00D500D3" w14:paraId="3C346427" w14:textId="77777777" w:rsidTr="00DF5E62">
        <w:trPr>
          <w:trHeight w:val="611"/>
        </w:trPr>
        <w:tc>
          <w:tcPr>
            <w:tcW w:w="715" w:type="dxa"/>
          </w:tcPr>
          <w:p w14:paraId="073BD613" w14:textId="77777777" w:rsidR="00935BE5" w:rsidRPr="00D500D3" w:rsidRDefault="00935BE5" w:rsidP="00935B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6</w:t>
            </w:r>
          </w:p>
          <w:p w14:paraId="511E8940" w14:textId="45AA2414" w:rsidR="00935BE5" w:rsidRPr="00D500D3" w:rsidRDefault="00935BE5" w:rsidP="00935B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2</w:t>
            </w:r>
          </w:p>
        </w:tc>
        <w:tc>
          <w:tcPr>
            <w:tcW w:w="981" w:type="dxa"/>
          </w:tcPr>
          <w:p w14:paraId="22ECE3B6" w14:textId="77777777" w:rsidR="00935BE5" w:rsidRPr="00D500D3" w:rsidRDefault="00935BE5" w:rsidP="00935B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V112D</w:t>
            </w:r>
          </w:p>
          <w:p w14:paraId="1B844F91" w14:textId="3A18DA2B" w:rsidR="00935BE5" w:rsidRPr="00D500D3" w:rsidRDefault="00935BE5" w:rsidP="00935B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MMP1 </w:t>
            </w:r>
          </w:p>
        </w:tc>
        <w:tc>
          <w:tcPr>
            <w:tcW w:w="1701" w:type="dxa"/>
            <w:vAlign w:val="center"/>
          </w:tcPr>
          <w:p w14:paraId="4CB74847" w14:textId="72D178E5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8) = 2.132</w:t>
            </w:r>
          </w:p>
          <w:p w14:paraId="3DED360F" w14:textId="7B5701E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=0.1824</w:t>
            </w:r>
          </w:p>
        </w:tc>
        <w:tc>
          <w:tcPr>
            <w:tcW w:w="1560" w:type="dxa"/>
            <w:vAlign w:val="center"/>
          </w:tcPr>
          <w:p w14:paraId="55BBB642" w14:textId="554A9A79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8) = 15.72</w:t>
            </w:r>
          </w:p>
          <w:p w14:paraId="503FA2C2" w14:textId="5CBF5E86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=0.0042</w:t>
            </w:r>
          </w:p>
        </w:tc>
        <w:tc>
          <w:tcPr>
            <w:tcW w:w="1559" w:type="dxa"/>
            <w:vAlign w:val="center"/>
          </w:tcPr>
          <w:p w14:paraId="54AA06FC" w14:textId="001E9AD8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8) = 0.6255</w:t>
            </w:r>
          </w:p>
          <w:p w14:paraId="3453C6FE" w14:textId="5FE8986E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=0.4518</w:t>
            </w:r>
          </w:p>
        </w:tc>
        <w:tc>
          <w:tcPr>
            <w:tcW w:w="992" w:type="dxa"/>
            <w:vAlign w:val="center"/>
          </w:tcPr>
          <w:p w14:paraId="2058CCFE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81EF8E" w14:textId="4E68AA44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4340</w:t>
            </w:r>
          </w:p>
          <w:p w14:paraId="0D05C1F0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2EB405B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70C9F3" w14:textId="09BD0165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0399</w:t>
            </w:r>
          </w:p>
          <w:p w14:paraId="30EDC87D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9C44564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54BCEA" w14:textId="0610B389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1911</w:t>
            </w:r>
          </w:p>
          <w:p w14:paraId="2D313502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vAlign w:val="center"/>
          </w:tcPr>
          <w:p w14:paraId="656372BF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5343BF" w14:textId="09A6F721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9629</w:t>
            </w:r>
          </w:p>
          <w:p w14:paraId="53CB6026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35BE5" w:rsidRPr="00D500D3" w14:paraId="5F6EC9E7" w14:textId="77777777" w:rsidTr="00DF5E62">
        <w:trPr>
          <w:trHeight w:val="611"/>
        </w:trPr>
        <w:tc>
          <w:tcPr>
            <w:tcW w:w="715" w:type="dxa"/>
          </w:tcPr>
          <w:p w14:paraId="0787B619" w14:textId="77777777" w:rsidR="00935BE5" w:rsidRPr="00D500D3" w:rsidRDefault="00935BE5" w:rsidP="00935B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6</w:t>
            </w:r>
          </w:p>
          <w:p w14:paraId="5D3A4BE6" w14:textId="133D725F" w:rsidR="00935BE5" w:rsidRPr="00D500D3" w:rsidRDefault="00935BE5" w:rsidP="00935B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1</w:t>
            </w:r>
          </w:p>
        </w:tc>
        <w:tc>
          <w:tcPr>
            <w:tcW w:w="981" w:type="dxa"/>
          </w:tcPr>
          <w:p w14:paraId="464CAB9D" w14:textId="72EBD886" w:rsidR="00935BE5" w:rsidRPr="00D500D3" w:rsidRDefault="00935BE5" w:rsidP="00935B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-2</w:t>
            </w:r>
          </w:p>
          <w:p w14:paraId="207E8D79" w14:textId="333D53CC" w:rsidR="00935BE5" w:rsidRPr="00D500D3" w:rsidRDefault="00935BE5" w:rsidP="00935B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-MMP1</w:t>
            </w:r>
          </w:p>
        </w:tc>
        <w:tc>
          <w:tcPr>
            <w:tcW w:w="1701" w:type="dxa"/>
            <w:vAlign w:val="center"/>
          </w:tcPr>
          <w:p w14:paraId="665FF249" w14:textId="42F9F3A1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12) = 0.03942</w:t>
            </w:r>
          </w:p>
          <w:p w14:paraId="32062968" w14:textId="7FEC308D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=0.8459</w:t>
            </w:r>
          </w:p>
        </w:tc>
        <w:tc>
          <w:tcPr>
            <w:tcW w:w="1560" w:type="dxa"/>
            <w:vAlign w:val="center"/>
          </w:tcPr>
          <w:p w14:paraId="7B7B84E4" w14:textId="5E2BBDA1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12) = 28.95</w:t>
            </w:r>
          </w:p>
          <w:p w14:paraId="316F5B71" w14:textId="2C4A2DCB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=0.0002</w:t>
            </w:r>
          </w:p>
        </w:tc>
        <w:tc>
          <w:tcPr>
            <w:tcW w:w="1559" w:type="dxa"/>
            <w:vAlign w:val="center"/>
          </w:tcPr>
          <w:p w14:paraId="46AD794E" w14:textId="3430EBEB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12) = 2.105</w:t>
            </w:r>
          </w:p>
          <w:p w14:paraId="1813BDAB" w14:textId="4BD37094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=0.1725</w:t>
            </w:r>
          </w:p>
        </w:tc>
        <w:tc>
          <w:tcPr>
            <w:tcW w:w="992" w:type="dxa"/>
            <w:vAlign w:val="center"/>
          </w:tcPr>
          <w:p w14:paraId="35F912A1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34A1F9" w14:textId="3335E759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6580</w:t>
            </w:r>
          </w:p>
          <w:p w14:paraId="486004C4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5F336E3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A09943" w14:textId="2F4C876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  <w:p w14:paraId="26A39D29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282498F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B25F35" w14:textId="7E8D6C5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0692</w:t>
            </w:r>
          </w:p>
          <w:p w14:paraId="6DD0EC15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vAlign w:val="center"/>
          </w:tcPr>
          <w:p w14:paraId="35DBBDCE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E9DAA9" w14:textId="2B4CA17B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8124</w:t>
            </w:r>
          </w:p>
          <w:p w14:paraId="02FDD8B2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35BE5" w:rsidRPr="00D500D3" w14:paraId="7346BA52" w14:textId="77777777" w:rsidTr="00DF5E62">
        <w:trPr>
          <w:trHeight w:val="611"/>
        </w:trPr>
        <w:tc>
          <w:tcPr>
            <w:tcW w:w="715" w:type="dxa"/>
          </w:tcPr>
          <w:p w14:paraId="0FFD04C2" w14:textId="77777777" w:rsidR="00935BE5" w:rsidRPr="00D500D3" w:rsidRDefault="00935BE5" w:rsidP="00935B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6</w:t>
            </w:r>
          </w:p>
          <w:p w14:paraId="6F9079BC" w14:textId="503CAB64" w:rsidR="00935BE5" w:rsidRPr="00D500D3" w:rsidRDefault="00935BE5" w:rsidP="00935B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2</w:t>
            </w:r>
          </w:p>
        </w:tc>
        <w:tc>
          <w:tcPr>
            <w:tcW w:w="981" w:type="dxa"/>
          </w:tcPr>
          <w:p w14:paraId="03B3863F" w14:textId="77777777" w:rsidR="00935BE5" w:rsidRPr="00D500D3" w:rsidRDefault="00935BE5" w:rsidP="00935B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-2</w:t>
            </w:r>
          </w:p>
          <w:p w14:paraId="149B1B22" w14:textId="45FB5575" w:rsidR="00935BE5" w:rsidRPr="00D500D3" w:rsidRDefault="00935BE5" w:rsidP="00935B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MMP1</w:t>
            </w:r>
          </w:p>
        </w:tc>
        <w:tc>
          <w:tcPr>
            <w:tcW w:w="1701" w:type="dxa"/>
            <w:vAlign w:val="center"/>
          </w:tcPr>
          <w:p w14:paraId="75186A21" w14:textId="0ADEBA75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12) = 0.0001233</w:t>
            </w:r>
          </w:p>
          <w:p w14:paraId="1D6CA851" w14:textId="28A0E508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=0.9913</w:t>
            </w:r>
          </w:p>
        </w:tc>
        <w:tc>
          <w:tcPr>
            <w:tcW w:w="1560" w:type="dxa"/>
            <w:vAlign w:val="center"/>
          </w:tcPr>
          <w:p w14:paraId="1BB0838D" w14:textId="2FDFCAD5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12) = 32.19</w:t>
            </w:r>
          </w:p>
          <w:p w14:paraId="6C81F168" w14:textId="0CF556A5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=0.0001</w:t>
            </w:r>
          </w:p>
        </w:tc>
        <w:tc>
          <w:tcPr>
            <w:tcW w:w="1559" w:type="dxa"/>
            <w:vAlign w:val="center"/>
          </w:tcPr>
          <w:p w14:paraId="6BF73A55" w14:textId="215224D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12) = 3.563</w:t>
            </w:r>
          </w:p>
          <w:p w14:paraId="501715A5" w14:textId="7B726B84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=0.0835</w:t>
            </w:r>
          </w:p>
        </w:tc>
        <w:tc>
          <w:tcPr>
            <w:tcW w:w="992" w:type="dxa"/>
            <w:vAlign w:val="center"/>
          </w:tcPr>
          <w:p w14:paraId="20A64651" w14:textId="5ECFC556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5555</w:t>
            </w:r>
          </w:p>
        </w:tc>
        <w:tc>
          <w:tcPr>
            <w:tcW w:w="992" w:type="dxa"/>
            <w:vAlign w:val="center"/>
          </w:tcPr>
          <w:p w14:paraId="25E45011" w14:textId="7062EC90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993" w:type="dxa"/>
            <w:vAlign w:val="center"/>
          </w:tcPr>
          <w:p w14:paraId="42E07052" w14:textId="1112CC65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0823</w:t>
            </w:r>
          </w:p>
        </w:tc>
        <w:tc>
          <w:tcPr>
            <w:tcW w:w="1302" w:type="dxa"/>
            <w:vAlign w:val="center"/>
          </w:tcPr>
          <w:p w14:paraId="5AC16FE4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417151" w14:textId="582029D2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5645</w:t>
            </w:r>
          </w:p>
          <w:p w14:paraId="3741D2F4" w14:textId="7777777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35BE5" w:rsidRPr="00D500D3" w14:paraId="425F5393" w14:textId="77777777" w:rsidTr="00DF5E62">
        <w:trPr>
          <w:trHeight w:val="611"/>
        </w:trPr>
        <w:tc>
          <w:tcPr>
            <w:tcW w:w="715" w:type="dxa"/>
          </w:tcPr>
          <w:p w14:paraId="18E9E2D0" w14:textId="77777777" w:rsidR="00935BE5" w:rsidRPr="00D500D3" w:rsidRDefault="00935BE5" w:rsidP="00935B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6</w:t>
            </w:r>
          </w:p>
          <w:p w14:paraId="1FF62327" w14:textId="59498723" w:rsidR="00935BE5" w:rsidRPr="00D500D3" w:rsidRDefault="00935BE5" w:rsidP="00935B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1</w:t>
            </w:r>
          </w:p>
        </w:tc>
        <w:tc>
          <w:tcPr>
            <w:tcW w:w="981" w:type="dxa"/>
          </w:tcPr>
          <w:p w14:paraId="4E966DD9" w14:textId="09A59697" w:rsidR="00935BE5" w:rsidRPr="00D500D3" w:rsidRDefault="00935BE5" w:rsidP="00935B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2780</w:t>
            </w:r>
          </w:p>
          <w:p w14:paraId="40AF4484" w14:textId="7C00FD70" w:rsidR="00935BE5" w:rsidRPr="00D500D3" w:rsidRDefault="00935BE5" w:rsidP="00935B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-MMP1</w:t>
            </w:r>
          </w:p>
        </w:tc>
        <w:tc>
          <w:tcPr>
            <w:tcW w:w="4820" w:type="dxa"/>
            <w:gridSpan w:val="3"/>
            <w:vAlign w:val="center"/>
          </w:tcPr>
          <w:p w14:paraId="021D45E5" w14:textId="74C07A6F" w:rsidR="00935BE5" w:rsidRPr="00D500D3" w:rsidRDefault="00935BE5" w:rsidP="00935B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H(4) = 12.73, p&lt;0.0001</w:t>
            </w:r>
          </w:p>
        </w:tc>
        <w:tc>
          <w:tcPr>
            <w:tcW w:w="992" w:type="dxa"/>
            <w:vAlign w:val="center"/>
          </w:tcPr>
          <w:p w14:paraId="380F22A1" w14:textId="0FB20DC3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  <w:tc>
          <w:tcPr>
            <w:tcW w:w="992" w:type="dxa"/>
            <w:vAlign w:val="center"/>
          </w:tcPr>
          <w:p w14:paraId="37B05C6C" w14:textId="242DD894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0140</w:t>
            </w:r>
          </w:p>
        </w:tc>
        <w:tc>
          <w:tcPr>
            <w:tcW w:w="993" w:type="dxa"/>
            <w:vAlign w:val="center"/>
          </w:tcPr>
          <w:p w14:paraId="03D6753A" w14:textId="0DFFDABF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5258</w:t>
            </w:r>
          </w:p>
        </w:tc>
        <w:tc>
          <w:tcPr>
            <w:tcW w:w="1302" w:type="dxa"/>
            <w:vAlign w:val="center"/>
          </w:tcPr>
          <w:p w14:paraId="555BEB51" w14:textId="194BBD2A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</w:tr>
      <w:tr w:rsidR="00935BE5" w:rsidRPr="00D500D3" w14:paraId="7F77ABF0" w14:textId="77777777" w:rsidTr="00DF5E62">
        <w:trPr>
          <w:trHeight w:val="611"/>
        </w:trPr>
        <w:tc>
          <w:tcPr>
            <w:tcW w:w="715" w:type="dxa"/>
          </w:tcPr>
          <w:p w14:paraId="182A5885" w14:textId="77777777" w:rsidR="00935BE5" w:rsidRPr="00D500D3" w:rsidRDefault="00935BE5" w:rsidP="00935B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6</w:t>
            </w:r>
          </w:p>
          <w:p w14:paraId="6827C056" w14:textId="7D8B2B54" w:rsidR="00935BE5" w:rsidRPr="00D500D3" w:rsidRDefault="00935BE5" w:rsidP="00935B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2</w:t>
            </w:r>
          </w:p>
        </w:tc>
        <w:tc>
          <w:tcPr>
            <w:tcW w:w="981" w:type="dxa"/>
          </w:tcPr>
          <w:p w14:paraId="4D07A933" w14:textId="4C5112FB" w:rsidR="00935BE5" w:rsidRPr="00D500D3" w:rsidRDefault="00935BE5" w:rsidP="00935B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2780</w:t>
            </w:r>
          </w:p>
          <w:p w14:paraId="580A9AD4" w14:textId="39F2D894" w:rsidR="00935BE5" w:rsidRPr="00D500D3" w:rsidRDefault="00935BE5" w:rsidP="00935B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MMP1</w:t>
            </w:r>
          </w:p>
        </w:tc>
        <w:tc>
          <w:tcPr>
            <w:tcW w:w="1701" w:type="dxa"/>
            <w:vAlign w:val="center"/>
          </w:tcPr>
          <w:p w14:paraId="40CCD094" w14:textId="53AFF787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12) = 2.940</w:t>
            </w:r>
          </w:p>
          <w:p w14:paraId="29E28CF6" w14:textId="14C8E146" w:rsidR="00935BE5" w:rsidRPr="00D500D3" w:rsidRDefault="00DF5E62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935BE5" w:rsidRPr="00D500D3">
              <w:rPr>
                <w:rFonts w:ascii="Times New Roman" w:hAnsi="Times New Roman" w:cs="Times New Roman"/>
                <w:sz w:val="20"/>
                <w:szCs w:val="20"/>
              </w:rPr>
              <w:t>=0.1121</w:t>
            </w:r>
          </w:p>
        </w:tc>
        <w:tc>
          <w:tcPr>
            <w:tcW w:w="1560" w:type="dxa"/>
            <w:vAlign w:val="center"/>
          </w:tcPr>
          <w:p w14:paraId="50EA6E82" w14:textId="4707FEC4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12) = 5.950</w:t>
            </w:r>
          </w:p>
          <w:p w14:paraId="734679F4" w14:textId="613E7E36" w:rsidR="00935BE5" w:rsidRPr="00D500D3" w:rsidRDefault="00DF5E62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935BE5" w:rsidRPr="00D500D3">
              <w:rPr>
                <w:rFonts w:ascii="Times New Roman" w:hAnsi="Times New Roman" w:cs="Times New Roman"/>
                <w:sz w:val="20"/>
                <w:szCs w:val="20"/>
              </w:rPr>
              <w:t>=0.0312</w:t>
            </w:r>
          </w:p>
        </w:tc>
        <w:tc>
          <w:tcPr>
            <w:tcW w:w="1559" w:type="dxa"/>
            <w:vAlign w:val="center"/>
          </w:tcPr>
          <w:p w14:paraId="7113687B" w14:textId="69B0914C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12) = 2.399</w:t>
            </w:r>
          </w:p>
          <w:p w14:paraId="71C17581" w14:textId="10682935" w:rsidR="00935BE5" w:rsidRPr="00D500D3" w:rsidRDefault="00DF5E62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935BE5" w:rsidRPr="00D500D3">
              <w:rPr>
                <w:rFonts w:ascii="Times New Roman" w:hAnsi="Times New Roman" w:cs="Times New Roman"/>
                <w:sz w:val="20"/>
                <w:szCs w:val="20"/>
              </w:rPr>
              <w:t>=0.1474</w:t>
            </w:r>
          </w:p>
        </w:tc>
        <w:tc>
          <w:tcPr>
            <w:tcW w:w="992" w:type="dxa"/>
            <w:vAlign w:val="center"/>
          </w:tcPr>
          <w:p w14:paraId="25C5DD69" w14:textId="10747F70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1507</w:t>
            </w:r>
          </w:p>
        </w:tc>
        <w:tc>
          <w:tcPr>
            <w:tcW w:w="992" w:type="dxa"/>
            <w:vAlign w:val="center"/>
          </w:tcPr>
          <w:p w14:paraId="32CBCF40" w14:textId="03F2F9DB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0646</w:t>
            </w:r>
          </w:p>
        </w:tc>
        <w:tc>
          <w:tcPr>
            <w:tcW w:w="993" w:type="dxa"/>
            <w:vAlign w:val="center"/>
          </w:tcPr>
          <w:p w14:paraId="4FDA9660" w14:textId="7E96E0F2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9205</w:t>
            </w:r>
          </w:p>
        </w:tc>
        <w:tc>
          <w:tcPr>
            <w:tcW w:w="1302" w:type="dxa"/>
            <w:vAlign w:val="center"/>
          </w:tcPr>
          <w:p w14:paraId="0FC7CFB2" w14:textId="35B96FA4" w:rsidR="00935BE5" w:rsidRPr="00D500D3" w:rsidRDefault="00935BE5" w:rsidP="00935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9994</w:t>
            </w:r>
          </w:p>
        </w:tc>
      </w:tr>
      <w:tr w:rsidR="00DC0806" w:rsidRPr="00D500D3" w14:paraId="30E0EEEB" w14:textId="77777777" w:rsidTr="00DF5E62">
        <w:trPr>
          <w:trHeight w:val="611"/>
        </w:trPr>
        <w:tc>
          <w:tcPr>
            <w:tcW w:w="10795" w:type="dxa"/>
            <w:gridSpan w:val="9"/>
            <w:vAlign w:val="center"/>
          </w:tcPr>
          <w:p w14:paraId="07DC7E2B" w14:textId="0A563503" w:rsidR="00DC0806" w:rsidRPr="00D500D3" w:rsidRDefault="00DC0806" w:rsidP="00DC08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 Figure S7</w:t>
            </w:r>
          </w:p>
        </w:tc>
      </w:tr>
      <w:tr w:rsidR="00DC0806" w:rsidRPr="00D500D3" w14:paraId="7CAB5138" w14:textId="77777777" w:rsidTr="00DF5E62">
        <w:trPr>
          <w:trHeight w:val="611"/>
        </w:trPr>
        <w:tc>
          <w:tcPr>
            <w:tcW w:w="715" w:type="dxa"/>
          </w:tcPr>
          <w:p w14:paraId="2D1F2E68" w14:textId="59AC19E9" w:rsidR="00DC0806" w:rsidRPr="00D500D3" w:rsidRDefault="00DC0806" w:rsidP="00DC08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7A</w:t>
            </w:r>
          </w:p>
        </w:tc>
        <w:tc>
          <w:tcPr>
            <w:tcW w:w="981" w:type="dxa"/>
          </w:tcPr>
          <w:p w14:paraId="20440C26" w14:textId="6D93926E" w:rsidR="00DC0806" w:rsidRPr="00D500D3" w:rsidRDefault="00DC0806" w:rsidP="00DC08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OV3 viability</w:t>
            </w:r>
          </w:p>
        </w:tc>
        <w:tc>
          <w:tcPr>
            <w:tcW w:w="1701" w:type="dxa"/>
            <w:vAlign w:val="center"/>
          </w:tcPr>
          <w:p w14:paraId="5165839D" w14:textId="77777777" w:rsidR="00DC0806" w:rsidRPr="00D500D3" w:rsidRDefault="00DC0806" w:rsidP="00DC08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8) = 4.501</w:t>
            </w:r>
          </w:p>
          <w:p w14:paraId="6D92C267" w14:textId="3E770F67" w:rsidR="00DC0806" w:rsidRPr="00D500D3" w:rsidRDefault="00DC0806" w:rsidP="00DC08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=0.0667</w:t>
            </w:r>
          </w:p>
        </w:tc>
        <w:tc>
          <w:tcPr>
            <w:tcW w:w="1560" w:type="dxa"/>
            <w:vAlign w:val="center"/>
          </w:tcPr>
          <w:p w14:paraId="7896B56F" w14:textId="77777777" w:rsidR="00DC0806" w:rsidRPr="00D500D3" w:rsidRDefault="00DC0806" w:rsidP="00DC08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8) = 169.0</w:t>
            </w:r>
          </w:p>
          <w:p w14:paraId="3238D6E4" w14:textId="48BB6D6B" w:rsidR="00DC0806" w:rsidRPr="00D500D3" w:rsidRDefault="00DC0806" w:rsidP="00DC08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  <w:tc>
          <w:tcPr>
            <w:tcW w:w="1559" w:type="dxa"/>
            <w:vAlign w:val="center"/>
          </w:tcPr>
          <w:p w14:paraId="596172B8" w14:textId="77777777" w:rsidR="00DC0806" w:rsidRPr="00D500D3" w:rsidRDefault="00DC0806" w:rsidP="00DC08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8) = 9.287</w:t>
            </w:r>
          </w:p>
          <w:p w14:paraId="4998AAD7" w14:textId="0A7AD650" w:rsidR="00DC0806" w:rsidRPr="00D500D3" w:rsidRDefault="00DC0806" w:rsidP="00DC08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=0.0159</w:t>
            </w:r>
          </w:p>
        </w:tc>
        <w:tc>
          <w:tcPr>
            <w:tcW w:w="992" w:type="dxa"/>
            <w:vAlign w:val="center"/>
          </w:tcPr>
          <w:p w14:paraId="00DED4EC" w14:textId="257C69E5" w:rsidR="00DC0806" w:rsidRPr="00D500D3" w:rsidRDefault="00DC0806" w:rsidP="00DC08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0266</w:t>
            </w:r>
          </w:p>
        </w:tc>
        <w:tc>
          <w:tcPr>
            <w:tcW w:w="992" w:type="dxa"/>
            <w:vAlign w:val="center"/>
          </w:tcPr>
          <w:p w14:paraId="7F9B1AE7" w14:textId="30F73DD3" w:rsidR="00DC0806" w:rsidRPr="00D500D3" w:rsidRDefault="00DC0806" w:rsidP="00DC08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993" w:type="dxa"/>
            <w:vAlign w:val="center"/>
          </w:tcPr>
          <w:p w14:paraId="7C640075" w14:textId="180B9402" w:rsidR="00DC0806" w:rsidRPr="00D500D3" w:rsidRDefault="00DC0806" w:rsidP="00DC08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302" w:type="dxa"/>
            <w:vAlign w:val="center"/>
          </w:tcPr>
          <w:p w14:paraId="23728D81" w14:textId="0F39C7BA" w:rsidR="00DC0806" w:rsidRPr="00D500D3" w:rsidRDefault="00DC0806" w:rsidP="00DC08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9110</w:t>
            </w:r>
          </w:p>
        </w:tc>
      </w:tr>
      <w:tr w:rsidR="00DC0806" w:rsidRPr="00D500D3" w14:paraId="3B25B41B" w14:textId="77777777" w:rsidTr="00DF5E62">
        <w:trPr>
          <w:trHeight w:val="611"/>
        </w:trPr>
        <w:tc>
          <w:tcPr>
            <w:tcW w:w="715" w:type="dxa"/>
          </w:tcPr>
          <w:p w14:paraId="27F7ADBB" w14:textId="2F826317" w:rsidR="00DC0806" w:rsidRPr="00D500D3" w:rsidRDefault="00DC0806" w:rsidP="00DC08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7B</w:t>
            </w:r>
          </w:p>
        </w:tc>
        <w:tc>
          <w:tcPr>
            <w:tcW w:w="981" w:type="dxa"/>
          </w:tcPr>
          <w:p w14:paraId="15C36E91" w14:textId="77777777" w:rsidR="00DC0806" w:rsidRPr="00D500D3" w:rsidRDefault="00DC0806" w:rsidP="00DC08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V112D</w:t>
            </w:r>
          </w:p>
          <w:p w14:paraId="63D093FB" w14:textId="05756A26" w:rsidR="00DC0806" w:rsidRPr="00D500D3" w:rsidRDefault="00DC0806" w:rsidP="00DC08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ability</w:t>
            </w:r>
          </w:p>
        </w:tc>
        <w:tc>
          <w:tcPr>
            <w:tcW w:w="1701" w:type="dxa"/>
            <w:vAlign w:val="center"/>
          </w:tcPr>
          <w:p w14:paraId="0475F37F" w14:textId="77777777" w:rsidR="00DC0806" w:rsidRPr="00D500D3" w:rsidRDefault="00DC0806" w:rsidP="00DC08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8) = 16.10</w:t>
            </w:r>
          </w:p>
          <w:p w14:paraId="53C9F51A" w14:textId="3C0B11C0" w:rsidR="00DC0806" w:rsidRPr="00D500D3" w:rsidRDefault="00DC0806" w:rsidP="00DC08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=0.0039</w:t>
            </w:r>
          </w:p>
        </w:tc>
        <w:tc>
          <w:tcPr>
            <w:tcW w:w="1560" w:type="dxa"/>
            <w:vAlign w:val="center"/>
          </w:tcPr>
          <w:p w14:paraId="0FB4B896" w14:textId="77777777" w:rsidR="00DC0806" w:rsidRPr="00D500D3" w:rsidRDefault="00DC0806" w:rsidP="00DC08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8) = 128.3</w:t>
            </w:r>
          </w:p>
          <w:p w14:paraId="05CCB606" w14:textId="231A110F" w:rsidR="00DC0806" w:rsidRPr="00D500D3" w:rsidRDefault="00DC0806" w:rsidP="00DC08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  <w:tc>
          <w:tcPr>
            <w:tcW w:w="1559" w:type="dxa"/>
            <w:vAlign w:val="center"/>
          </w:tcPr>
          <w:p w14:paraId="3A0D39A0" w14:textId="77777777" w:rsidR="00DC0806" w:rsidRPr="00D500D3" w:rsidRDefault="00DC0806" w:rsidP="00DC08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8) = 10.47</w:t>
            </w:r>
          </w:p>
          <w:p w14:paraId="196FB3E9" w14:textId="28688C6A" w:rsidR="00DC0806" w:rsidRPr="00D500D3" w:rsidRDefault="00DC0806" w:rsidP="00DC08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=0.0120</w:t>
            </w:r>
          </w:p>
        </w:tc>
        <w:tc>
          <w:tcPr>
            <w:tcW w:w="992" w:type="dxa"/>
            <w:vAlign w:val="center"/>
          </w:tcPr>
          <w:p w14:paraId="6D55C02B" w14:textId="4DDF7774" w:rsidR="00DC0806" w:rsidRPr="00D500D3" w:rsidRDefault="00DC0806" w:rsidP="00DC08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0040</w:t>
            </w:r>
          </w:p>
        </w:tc>
        <w:tc>
          <w:tcPr>
            <w:tcW w:w="992" w:type="dxa"/>
            <w:vAlign w:val="center"/>
          </w:tcPr>
          <w:p w14:paraId="0DBA1940" w14:textId="10F678C8" w:rsidR="00DC0806" w:rsidRPr="00D500D3" w:rsidRDefault="00DC0806" w:rsidP="00DC08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993" w:type="dxa"/>
            <w:vAlign w:val="center"/>
          </w:tcPr>
          <w:p w14:paraId="376767D2" w14:textId="5A8449C0" w:rsidR="00DC0806" w:rsidRPr="00D500D3" w:rsidRDefault="00DC0806" w:rsidP="00DC08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</w:tc>
        <w:tc>
          <w:tcPr>
            <w:tcW w:w="1302" w:type="dxa"/>
            <w:vAlign w:val="center"/>
          </w:tcPr>
          <w:p w14:paraId="1506A647" w14:textId="200E3454" w:rsidR="00DC0806" w:rsidRPr="00D500D3" w:rsidRDefault="00DC0806" w:rsidP="00DC08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9442</w:t>
            </w:r>
          </w:p>
        </w:tc>
      </w:tr>
      <w:tr w:rsidR="00DC0806" w:rsidRPr="00D500D3" w14:paraId="41417D26" w14:textId="77777777" w:rsidTr="00DF5E62">
        <w:trPr>
          <w:trHeight w:val="611"/>
        </w:trPr>
        <w:tc>
          <w:tcPr>
            <w:tcW w:w="715" w:type="dxa"/>
          </w:tcPr>
          <w:p w14:paraId="20A36A5B" w14:textId="49627F77" w:rsidR="00DC0806" w:rsidRPr="00D500D3" w:rsidRDefault="00DC0806" w:rsidP="00DC08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7C</w:t>
            </w:r>
          </w:p>
        </w:tc>
        <w:tc>
          <w:tcPr>
            <w:tcW w:w="981" w:type="dxa"/>
          </w:tcPr>
          <w:p w14:paraId="275E9F79" w14:textId="77777777" w:rsidR="00DC0806" w:rsidRPr="00D500D3" w:rsidRDefault="00DC0806" w:rsidP="00DC08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-2</w:t>
            </w:r>
          </w:p>
          <w:p w14:paraId="3833EA25" w14:textId="7418B521" w:rsidR="00DC0806" w:rsidRPr="00D500D3" w:rsidRDefault="00DC0806" w:rsidP="00DC08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ability</w:t>
            </w:r>
          </w:p>
        </w:tc>
        <w:tc>
          <w:tcPr>
            <w:tcW w:w="1701" w:type="dxa"/>
            <w:vAlign w:val="center"/>
          </w:tcPr>
          <w:p w14:paraId="72E99A76" w14:textId="77777777" w:rsidR="00DC0806" w:rsidRPr="00D500D3" w:rsidRDefault="00DC0806" w:rsidP="00DC08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12) = 10.90</w:t>
            </w:r>
          </w:p>
          <w:p w14:paraId="3AAA530D" w14:textId="06D79B3B" w:rsidR="00DC0806" w:rsidRPr="00D500D3" w:rsidRDefault="00DC0806" w:rsidP="00DC08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=0.0063</w:t>
            </w:r>
          </w:p>
        </w:tc>
        <w:tc>
          <w:tcPr>
            <w:tcW w:w="1560" w:type="dxa"/>
            <w:vAlign w:val="center"/>
          </w:tcPr>
          <w:p w14:paraId="186ACB60" w14:textId="77777777" w:rsidR="00DC0806" w:rsidRPr="00D500D3" w:rsidRDefault="00DC0806" w:rsidP="00DC08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12) = 96.05</w:t>
            </w:r>
          </w:p>
          <w:p w14:paraId="3340E9BF" w14:textId="5408EA68" w:rsidR="00DC0806" w:rsidRPr="00D500D3" w:rsidRDefault="00DC0806" w:rsidP="00DC08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  <w:tc>
          <w:tcPr>
            <w:tcW w:w="1559" w:type="dxa"/>
            <w:vAlign w:val="center"/>
          </w:tcPr>
          <w:p w14:paraId="75156B06" w14:textId="77777777" w:rsidR="00DC0806" w:rsidRPr="00D500D3" w:rsidRDefault="00DC0806" w:rsidP="00DC08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12) = 13.44</w:t>
            </w:r>
          </w:p>
          <w:p w14:paraId="5C541DED" w14:textId="51B7BDD0" w:rsidR="00DC0806" w:rsidRPr="00D500D3" w:rsidRDefault="00DC0806" w:rsidP="00DC08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=0.0032</w:t>
            </w:r>
          </w:p>
        </w:tc>
        <w:tc>
          <w:tcPr>
            <w:tcW w:w="992" w:type="dxa"/>
            <w:vAlign w:val="center"/>
          </w:tcPr>
          <w:p w14:paraId="220CE943" w14:textId="10F9BF7D" w:rsidR="00DC0806" w:rsidRPr="00D500D3" w:rsidRDefault="00DC0806" w:rsidP="00DC08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992" w:type="dxa"/>
            <w:vAlign w:val="center"/>
          </w:tcPr>
          <w:p w14:paraId="645D72D9" w14:textId="5833D99A" w:rsidR="00DC0806" w:rsidRPr="00D500D3" w:rsidRDefault="00DC0806" w:rsidP="00DC08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993" w:type="dxa"/>
            <w:vAlign w:val="center"/>
          </w:tcPr>
          <w:p w14:paraId="700BE1EB" w14:textId="582FD5D1" w:rsidR="00DC0806" w:rsidRPr="00D500D3" w:rsidRDefault="00DC0806" w:rsidP="00DC08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0046</w:t>
            </w:r>
          </w:p>
        </w:tc>
        <w:tc>
          <w:tcPr>
            <w:tcW w:w="1302" w:type="dxa"/>
            <w:vAlign w:val="center"/>
          </w:tcPr>
          <w:p w14:paraId="12E6F494" w14:textId="3E2A89D8" w:rsidR="00DC0806" w:rsidRPr="00D500D3" w:rsidRDefault="00DC0806" w:rsidP="00DC08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9937</w:t>
            </w:r>
          </w:p>
        </w:tc>
      </w:tr>
      <w:tr w:rsidR="00DC0806" w:rsidRPr="00D500D3" w14:paraId="3406E76C" w14:textId="77777777" w:rsidTr="00DF5E62">
        <w:trPr>
          <w:trHeight w:val="611"/>
        </w:trPr>
        <w:tc>
          <w:tcPr>
            <w:tcW w:w="715" w:type="dxa"/>
          </w:tcPr>
          <w:p w14:paraId="37233E9B" w14:textId="19817723" w:rsidR="00DC0806" w:rsidRPr="00D500D3" w:rsidRDefault="00DC0806" w:rsidP="00DC08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7D</w:t>
            </w:r>
          </w:p>
        </w:tc>
        <w:tc>
          <w:tcPr>
            <w:tcW w:w="981" w:type="dxa"/>
          </w:tcPr>
          <w:p w14:paraId="1CABA508" w14:textId="77777777" w:rsidR="00DC0806" w:rsidRPr="00D500D3" w:rsidRDefault="00DC0806" w:rsidP="00DC08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2780</w:t>
            </w:r>
          </w:p>
          <w:p w14:paraId="5E25810C" w14:textId="7FE6E385" w:rsidR="00DC0806" w:rsidRPr="00D500D3" w:rsidRDefault="00DC0806" w:rsidP="00DC08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ability</w:t>
            </w:r>
          </w:p>
        </w:tc>
        <w:tc>
          <w:tcPr>
            <w:tcW w:w="1701" w:type="dxa"/>
            <w:vAlign w:val="center"/>
          </w:tcPr>
          <w:p w14:paraId="57B352D3" w14:textId="77777777" w:rsidR="00DC0806" w:rsidRPr="00D500D3" w:rsidRDefault="00DC0806" w:rsidP="00DC08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12) = 1.664</w:t>
            </w:r>
          </w:p>
          <w:p w14:paraId="5FD480CD" w14:textId="157D414C" w:rsidR="00DC0806" w:rsidRPr="00D500D3" w:rsidRDefault="00DC0806" w:rsidP="00DC08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=0.2214</w:t>
            </w:r>
          </w:p>
        </w:tc>
        <w:tc>
          <w:tcPr>
            <w:tcW w:w="1560" w:type="dxa"/>
            <w:vAlign w:val="center"/>
          </w:tcPr>
          <w:p w14:paraId="013EAF85" w14:textId="77777777" w:rsidR="00DC0806" w:rsidRPr="00D500D3" w:rsidRDefault="00DC0806" w:rsidP="00DC08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12) = 46.90</w:t>
            </w:r>
          </w:p>
          <w:p w14:paraId="765E1156" w14:textId="5CE0298D" w:rsidR="00DC0806" w:rsidRPr="00D500D3" w:rsidRDefault="00DC0806" w:rsidP="00DC08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  <w:tc>
          <w:tcPr>
            <w:tcW w:w="1559" w:type="dxa"/>
            <w:vAlign w:val="center"/>
          </w:tcPr>
          <w:p w14:paraId="1EA6F4D2" w14:textId="77777777" w:rsidR="00DC0806" w:rsidRPr="00D500D3" w:rsidRDefault="00DC0806" w:rsidP="00DC08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F(1, 12) = 4.831</w:t>
            </w:r>
          </w:p>
          <w:p w14:paraId="11CBFA6B" w14:textId="060ADF21" w:rsidR="00DC0806" w:rsidRPr="00D500D3" w:rsidRDefault="00DC0806" w:rsidP="00DC08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p=0.0483</w:t>
            </w:r>
          </w:p>
        </w:tc>
        <w:tc>
          <w:tcPr>
            <w:tcW w:w="992" w:type="dxa"/>
            <w:vAlign w:val="center"/>
          </w:tcPr>
          <w:p w14:paraId="59529D2E" w14:textId="6A1EA95C" w:rsidR="00DC0806" w:rsidRPr="00D500D3" w:rsidRDefault="00DC0806" w:rsidP="00DC08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1167</w:t>
            </w:r>
          </w:p>
        </w:tc>
        <w:tc>
          <w:tcPr>
            <w:tcW w:w="992" w:type="dxa"/>
            <w:vAlign w:val="center"/>
          </w:tcPr>
          <w:p w14:paraId="5164E466" w14:textId="35542D5A" w:rsidR="00DC0806" w:rsidRPr="00D500D3" w:rsidRDefault="00DC0806" w:rsidP="00DC08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93" w:type="dxa"/>
            <w:vAlign w:val="center"/>
          </w:tcPr>
          <w:p w14:paraId="269AEC1B" w14:textId="795CA3FE" w:rsidR="00DC0806" w:rsidRPr="00D500D3" w:rsidRDefault="00DC0806" w:rsidP="00DC08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0287</w:t>
            </w:r>
          </w:p>
        </w:tc>
        <w:tc>
          <w:tcPr>
            <w:tcW w:w="1302" w:type="dxa"/>
            <w:vAlign w:val="center"/>
          </w:tcPr>
          <w:p w14:paraId="2060937D" w14:textId="720C405B" w:rsidR="00DC0806" w:rsidRPr="00D500D3" w:rsidRDefault="00DC0806" w:rsidP="00DC08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D3">
              <w:rPr>
                <w:rFonts w:ascii="Times New Roman" w:hAnsi="Times New Roman" w:cs="Times New Roman"/>
                <w:sz w:val="20"/>
                <w:szCs w:val="20"/>
              </w:rPr>
              <w:t>0.9162</w:t>
            </w:r>
          </w:p>
        </w:tc>
      </w:tr>
    </w:tbl>
    <w:p w14:paraId="77E71278" w14:textId="77777777" w:rsidR="00A0358F" w:rsidRPr="00D500D3" w:rsidRDefault="00A0358F" w:rsidP="003A744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6CBD3B4" w14:textId="2D1D3766" w:rsidR="00416210" w:rsidRPr="00D500D3" w:rsidRDefault="00416210" w:rsidP="003A7440">
      <w:pPr>
        <w:rPr>
          <w:rFonts w:ascii="Times New Roman" w:hAnsi="Times New Roman" w:cs="Times New Roman"/>
          <w:lang w:val="en-US"/>
        </w:rPr>
      </w:pPr>
      <w:r w:rsidRPr="00D500D3">
        <w:rPr>
          <w:rFonts w:ascii="Times New Roman" w:hAnsi="Times New Roman" w:cs="Times New Roman"/>
          <w:lang w:val="en-US"/>
        </w:rPr>
        <w:t>Abbreviations:</w:t>
      </w:r>
    </w:p>
    <w:p w14:paraId="2240C134" w14:textId="4BF49F9A" w:rsidR="003A7440" w:rsidRPr="00D500D3" w:rsidRDefault="003A7440" w:rsidP="003A7440">
      <w:pPr>
        <w:rPr>
          <w:rFonts w:ascii="Times New Roman" w:hAnsi="Times New Roman" w:cs="Times New Roman"/>
          <w:lang w:val="en-US"/>
        </w:rPr>
      </w:pPr>
      <w:r w:rsidRPr="00D500D3">
        <w:rPr>
          <w:rFonts w:ascii="Times New Roman" w:hAnsi="Times New Roman" w:cs="Times New Roman"/>
          <w:lang w:val="en-US"/>
        </w:rPr>
        <w:t>H</w:t>
      </w:r>
      <w:r w:rsidR="00F1086C" w:rsidRPr="00D500D3">
        <w:rPr>
          <w:rFonts w:ascii="Times New Roman" w:hAnsi="Times New Roman" w:cs="Times New Roman"/>
          <w:lang w:val="en-US"/>
        </w:rPr>
        <w:t>-</w:t>
      </w:r>
      <w:r w:rsidRPr="00D500D3">
        <w:rPr>
          <w:rFonts w:ascii="Times New Roman" w:hAnsi="Times New Roman" w:cs="Times New Roman"/>
          <w:lang w:val="en-US"/>
        </w:rPr>
        <w:t>C = Hy</w:t>
      </w:r>
      <w:r w:rsidR="004D5172" w:rsidRPr="00D500D3">
        <w:rPr>
          <w:rFonts w:ascii="Times New Roman" w:hAnsi="Times New Roman" w:cs="Times New Roman"/>
          <w:lang w:val="en-US"/>
        </w:rPr>
        <w:t>p</w:t>
      </w:r>
      <w:r w:rsidRPr="00D500D3">
        <w:rPr>
          <w:rFonts w:ascii="Times New Roman" w:hAnsi="Times New Roman" w:cs="Times New Roman"/>
          <w:lang w:val="en-US"/>
        </w:rPr>
        <w:t>oxia control</w:t>
      </w:r>
    </w:p>
    <w:p w14:paraId="50686354" w14:textId="78DC920E" w:rsidR="003A7440" w:rsidRPr="00D500D3" w:rsidRDefault="003A7440" w:rsidP="003A7440">
      <w:pPr>
        <w:rPr>
          <w:rFonts w:ascii="Times New Roman" w:hAnsi="Times New Roman" w:cs="Times New Roman"/>
          <w:lang w:val="en-US"/>
        </w:rPr>
      </w:pPr>
      <w:r w:rsidRPr="00D500D3">
        <w:rPr>
          <w:rFonts w:ascii="Times New Roman" w:hAnsi="Times New Roman" w:cs="Times New Roman"/>
          <w:lang w:val="en-US"/>
        </w:rPr>
        <w:t>N</w:t>
      </w:r>
      <w:r w:rsidR="004E6538" w:rsidRPr="00D500D3">
        <w:rPr>
          <w:rFonts w:ascii="Times New Roman" w:hAnsi="Times New Roman" w:cs="Times New Roman"/>
          <w:lang w:val="en-US"/>
        </w:rPr>
        <w:t>-</w:t>
      </w:r>
      <w:r w:rsidRPr="00D500D3">
        <w:rPr>
          <w:rFonts w:ascii="Times New Roman" w:hAnsi="Times New Roman" w:cs="Times New Roman"/>
          <w:lang w:val="en-US"/>
        </w:rPr>
        <w:t>C = normoxia control</w:t>
      </w:r>
    </w:p>
    <w:p w14:paraId="420B110C" w14:textId="5C5EE859" w:rsidR="003A7440" w:rsidRPr="00D500D3" w:rsidRDefault="003A7440" w:rsidP="003A7440">
      <w:pPr>
        <w:rPr>
          <w:rFonts w:ascii="Times New Roman" w:hAnsi="Times New Roman" w:cs="Times New Roman"/>
          <w:lang w:val="en-US"/>
        </w:rPr>
      </w:pPr>
      <w:r w:rsidRPr="00D500D3">
        <w:rPr>
          <w:rFonts w:ascii="Times New Roman" w:hAnsi="Times New Roman" w:cs="Times New Roman"/>
          <w:lang w:val="en-US"/>
        </w:rPr>
        <w:t xml:space="preserve">N-MMC = </w:t>
      </w:r>
      <w:r w:rsidRPr="00D500D3">
        <w:rPr>
          <w:rFonts w:ascii="Times New Roman" w:hAnsi="Times New Roman" w:cs="Times New Roman"/>
          <w:sz w:val="24"/>
          <w:szCs w:val="24"/>
          <w:lang w:val="en-US"/>
        </w:rPr>
        <w:t>normoxia with mitomycin C</w:t>
      </w:r>
    </w:p>
    <w:p w14:paraId="013BFB43" w14:textId="25DCACE4" w:rsidR="00F1086C" w:rsidRPr="00D500D3" w:rsidRDefault="00F1086C" w:rsidP="00F108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500D3">
        <w:rPr>
          <w:rFonts w:ascii="Times New Roman" w:hAnsi="Times New Roman" w:cs="Times New Roman"/>
          <w:lang w:val="en-US"/>
        </w:rPr>
        <w:t xml:space="preserve">H-MMC = </w:t>
      </w:r>
      <w:r w:rsidRPr="00D500D3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DB32D1" w:rsidRPr="00D500D3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4D5172" w:rsidRPr="00D500D3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D500D3">
        <w:rPr>
          <w:rFonts w:ascii="Times New Roman" w:hAnsi="Times New Roman" w:cs="Times New Roman"/>
          <w:sz w:val="24"/>
          <w:szCs w:val="24"/>
          <w:lang w:val="en-US"/>
        </w:rPr>
        <w:t>oxia with mitomycin C</w:t>
      </w:r>
    </w:p>
    <w:p w14:paraId="2F3B8785" w14:textId="6C86EE59" w:rsidR="004E6538" w:rsidRPr="00D500D3" w:rsidRDefault="004E6538" w:rsidP="00F108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500D3">
        <w:rPr>
          <w:rFonts w:ascii="Times New Roman" w:hAnsi="Times New Roman" w:cs="Times New Roman"/>
          <w:sz w:val="24"/>
          <w:szCs w:val="24"/>
          <w:lang w:val="en-US"/>
        </w:rPr>
        <w:t>H = hy</w:t>
      </w:r>
      <w:r w:rsidR="004D5172" w:rsidRPr="00D500D3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D500D3">
        <w:rPr>
          <w:rFonts w:ascii="Times New Roman" w:hAnsi="Times New Roman" w:cs="Times New Roman"/>
          <w:sz w:val="24"/>
          <w:szCs w:val="24"/>
          <w:lang w:val="en-US"/>
        </w:rPr>
        <w:t>oxia</w:t>
      </w:r>
      <w:r w:rsidR="001224D5" w:rsidRPr="00D500D3">
        <w:rPr>
          <w:rFonts w:ascii="Times New Roman" w:hAnsi="Times New Roman" w:cs="Times New Roman"/>
          <w:sz w:val="24"/>
          <w:szCs w:val="24"/>
          <w:lang w:val="en-US"/>
        </w:rPr>
        <w:t xml:space="preserve"> (cells in hy</w:t>
      </w:r>
      <w:r w:rsidR="004D5172" w:rsidRPr="00D500D3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1224D5" w:rsidRPr="00D500D3">
        <w:rPr>
          <w:rFonts w:ascii="Times New Roman" w:hAnsi="Times New Roman" w:cs="Times New Roman"/>
          <w:sz w:val="24"/>
          <w:szCs w:val="24"/>
          <w:lang w:val="en-US"/>
        </w:rPr>
        <w:t>oxia)</w:t>
      </w:r>
    </w:p>
    <w:p w14:paraId="50E8158B" w14:textId="4E1067C4" w:rsidR="003A7440" w:rsidRPr="00D500D3" w:rsidRDefault="004E6538" w:rsidP="003A7440">
      <w:pPr>
        <w:rPr>
          <w:rFonts w:ascii="Times New Roman" w:hAnsi="Times New Roman" w:cs="Times New Roman"/>
          <w:lang w:val="en-US"/>
        </w:rPr>
      </w:pPr>
      <w:r w:rsidRPr="00D500D3">
        <w:rPr>
          <w:rFonts w:ascii="Times New Roman" w:hAnsi="Times New Roman" w:cs="Times New Roman"/>
          <w:sz w:val="24"/>
          <w:szCs w:val="24"/>
          <w:lang w:val="en-US"/>
        </w:rPr>
        <w:t>N = normoxia</w:t>
      </w:r>
      <w:r w:rsidR="001224D5" w:rsidRPr="00D500D3">
        <w:rPr>
          <w:rFonts w:ascii="Times New Roman" w:hAnsi="Times New Roman" w:cs="Times New Roman"/>
          <w:sz w:val="24"/>
          <w:szCs w:val="24"/>
          <w:lang w:val="en-US"/>
        </w:rPr>
        <w:t xml:space="preserve"> (cells in normoxia)</w:t>
      </w:r>
    </w:p>
    <w:p w14:paraId="0119AE71" w14:textId="77777777" w:rsidR="003A7440" w:rsidRPr="00D500D3" w:rsidRDefault="003A7440" w:rsidP="003A7440">
      <w:pPr>
        <w:rPr>
          <w:rFonts w:ascii="Times New Roman" w:hAnsi="Times New Roman" w:cs="Times New Roman"/>
          <w:lang w:val="en-US"/>
        </w:rPr>
      </w:pPr>
    </w:p>
    <w:p w14:paraId="7E939018" w14:textId="77777777" w:rsidR="003A7440" w:rsidRPr="00D500D3" w:rsidRDefault="003A7440" w:rsidP="003A7440">
      <w:pPr>
        <w:rPr>
          <w:rFonts w:ascii="Times New Roman" w:hAnsi="Times New Roman" w:cs="Times New Roman"/>
          <w:lang w:val="en-US"/>
        </w:rPr>
      </w:pPr>
    </w:p>
    <w:p w14:paraId="287528C2" w14:textId="77777777" w:rsidR="003A7440" w:rsidRPr="00D500D3" w:rsidRDefault="003A7440" w:rsidP="003A7440">
      <w:pPr>
        <w:rPr>
          <w:rFonts w:ascii="Times New Roman" w:hAnsi="Times New Roman" w:cs="Times New Roman"/>
          <w:lang w:val="en-US"/>
        </w:rPr>
      </w:pPr>
    </w:p>
    <w:p w14:paraId="4ACF30E5" w14:textId="77777777" w:rsidR="003A7440" w:rsidRPr="00D500D3" w:rsidRDefault="003A7440" w:rsidP="003A7440">
      <w:pPr>
        <w:rPr>
          <w:rFonts w:ascii="Times New Roman" w:hAnsi="Times New Roman" w:cs="Times New Roman"/>
          <w:lang w:val="en-US"/>
        </w:rPr>
      </w:pPr>
    </w:p>
    <w:p w14:paraId="7D4523DF" w14:textId="77777777" w:rsidR="003A7440" w:rsidRPr="00D500D3" w:rsidRDefault="003A7440" w:rsidP="003A7440">
      <w:pPr>
        <w:rPr>
          <w:rFonts w:ascii="Times New Roman" w:hAnsi="Times New Roman" w:cs="Times New Roman"/>
          <w:lang w:val="en-US"/>
        </w:rPr>
      </w:pPr>
    </w:p>
    <w:p w14:paraId="5F360948" w14:textId="77777777" w:rsidR="003A7440" w:rsidRPr="00D500D3" w:rsidRDefault="003A7440" w:rsidP="003A7440">
      <w:pPr>
        <w:rPr>
          <w:rFonts w:ascii="Times New Roman" w:hAnsi="Times New Roman" w:cs="Times New Roman"/>
          <w:lang w:val="en-US"/>
        </w:rPr>
      </w:pPr>
    </w:p>
    <w:p w14:paraId="543DD717" w14:textId="77777777" w:rsidR="003A7440" w:rsidRPr="00D500D3" w:rsidRDefault="003A7440" w:rsidP="003A7440">
      <w:pPr>
        <w:rPr>
          <w:rFonts w:ascii="Times New Roman" w:hAnsi="Times New Roman" w:cs="Times New Roman"/>
          <w:lang w:val="en-US"/>
        </w:rPr>
      </w:pPr>
    </w:p>
    <w:sectPr w:rsidR="003A7440" w:rsidRPr="00D500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DC3"/>
    <w:rsid w:val="00006CD9"/>
    <w:rsid w:val="00026879"/>
    <w:rsid w:val="0003169F"/>
    <w:rsid w:val="00041C96"/>
    <w:rsid w:val="00062D5B"/>
    <w:rsid w:val="00066BE9"/>
    <w:rsid w:val="00095073"/>
    <w:rsid w:val="00095EA8"/>
    <w:rsid w:val="00097F86"/>
    <w:rsid w:val="000C4948"/>
    <w:rsid w:val="000D6D17"/>
    <w:rsid w:val="000E6E8E"/>
    <w:rsid w:val="000F272B"/>
    <w:rsid w:val="000F5BA5"/>
    <w:rsid w:val="000F7089"/>
    <w:rsid w:val="00102C08"/>
    <w:rsid w:val="001062C8"/>
    <w:rsid w:val="00110500"/>
    <w:rsid w:val="00113DD0"/>
    <w:rsid w:val="00121809"/>
    <w:rsid w:val="001224D5"/>
    <w:rsid w:val="00125086"/>
    <w:rsid w:val="00125AB6"/>
    <w:rsid w:val="0013546C"/>
    <w:rsid w:val="001416FB"/>
    <w:rsid w:val="00143DAF"/>
    <w:rsid w:val="001552D2"/>
    <w:rsid w:val="0017064A"/>
    <w:rsid w:val="0018001D"/>
    <w:rsid w:val="00195E65"/>
    <w:rsid w:val="001A5F68"/>
    <w:rsid w:val="001B5FD0"/>
    <w:rsid w:val="001C5745"/>
    <w:rsid w:val="001F5D57"/>
    <w:rsid w:val="00212CF1"/>
    <w:rsid w:val="00214462"/>
    <w:rsid w:val="0022089B"/>
    <w:rsid w:val="00257C1D"/>
    <w:rsid w:val="002839AD"/>
    <w:rsid w:val="002A3BDE"/>
    <w:rsid w:val="002A5ABD"/>
    <w:rsid w:val="002A65C4"/>
    <w:rsid w:val="002C1718"/>
    <w:rsid w:val="002F34C2"/>
    <w:rsid w:val="00303BD1"/>
    <w:rsid w:val="003050BB"/>
    <w:rsid w:val="00310E91"/>
    <w:rsid w:val="00313D15"/>
    <w:rsid w:val="0033202A"/>
    <w:rsid w:val="00334EAE"/>
    <w:rsid w:val="003366ED"/>
    <w:rsid w:val="003633E2"/>
    <w:rsid w:val="003853F7"/>
    <w:rsid w:val="003A7440"/>
    <w:rsid w:val="003B0F16"/>
    <w:rsid w:val="003B4C0E"/>
    <w:rsid w:val="003E650F"/>
    <w:rsid w:val="0041428E"/>
    <w:rsid w:val="00416210"/>
    <w:rsid w:val="004278CE"/>
    <w:rsid w:val="0045060A"/>
    <w:rsid w:val="00460F5A"/>
    <w:rsid w:val="0046234B"/>
    <w:rsid w:val="00465BC2"/>
    <w:rsid w:val="0047717D"/>
    <w:rsid w:val="00485158"/>
    <w:rsid w:val="00496CDB"/>
    <w:rsid w:val="004A75BB"/>
    <w:rsid w:val="004C1878"/>
    <w:rsid w:val="004D5172"/>
    <w:rsid w:val="004D75E1"/>
    <w:rsid w:val="004E0EFF"/>
    <w:rsid w:val="004E6538"/>
    <w:rsid w:val="00517875"/>
    <w:rsid w:val="00517A2F"/>
    <w:rsid w:val="00523BBE"/>
    <w:rsid w:val="00541DC3"/>
    <w:rsid w:val="00544BB2"/>
    <w:rsid w:val="00556CE5"/>
    <w:rsid w:val="00571A02"/>
    <w:rsid w:val="00595760"/>
    <w:rsid w:val="00596986"/>
    <w:rsid w:val="005A3263"/>
    <w:rsid w:val="005C14DA"/>
    <w:rsid w:val="005C4D9D"/>
    <w:rsid w:val="005D3DD1"/>
    <w:rsid w:val="005D447A"/>
    <w:rsid w:val="005D523C"/>
    <w:rsid w:val="005D6434"/>
    <w:rsid w:val="006140AA"/>
    <w:rsid w:val="00615177"/>
    <w:rsid w:val="00617790"/>
    <w:rsid w:val="00621C8E"/>
    <w:rsid w:val="00636CD7"/>
    <w:rsid w:val="0063737E"/>
    <w:rsid w:val="006400BB"/>
    <w:rsid w:val="00644E74"/>
    <w:rsid w:val="00651736"/>
    <w:rsid w:val="00651977"/>
    <w:rsid w:val="006567CC"/>
    <w:rsid w:val="006B004C"/>
    <w:rsid w:val="006C7F78"/>
    <w:rsid w:val="007104FF"/>
    <w:rsid w:val="00712EC5"/>
    <w:rsid w:val="0072112C"/>
    <w:rsid w:val="0072170E"/>
    <w:rsid w:val="0073388B"/>
    <w:rsid w:val="0073700F"/>
    <w:rsid w:val="0075047A"/>
    <w:rsid w:val="00750E41"/>
    <w:rsid w:val="00766AEF"/>
    <w:rsid w:val="00784A1E"/>
    <w:rsid w:val="00786877"/>
    <w:rsid w:val="00795559"/>
    <w:rsid w:val="007B3AD0"/>
    <w:rsid w:val="007D153F"/>
    <w:rsid w:val="007D5AEA"/>
    <w:rsid w:val="007E21BA"/>
    <w:rsid w:val="007E3E88"/>
    <w:rsid w:val="007E5142"/>
    <w:rsid w:val="007E6DC3"/>
    <w:rsid w:val="007F6D45"/>
    <w:rsid w:val="00834613"/>
    <w:rsid w:val="0084621C"/>
    <w:rsid w:val="008632C7"/>
    <w:rsid w:val="008649B1"/>
    <w:rsid w:val="00875C59"/>
    <w:rsid w:val="00885BA9"/>
    <w:rsid w:val="00895506"/>
    <w:rsid w:val="008B3519"/>
    <w:rsid w:val="008C5A11"/>
    <w:rsid w:val="008F6345"/>
    <w:rsid w:val="0090001A"/>
    <w:rsid w:val="009027CF"/>
    <w:rsid w:val="00904528"/>
    <w:rsid w:val="00920FEF"/>
    <w:rsid w:val="00935BE5"/>
    <w:rsid w:val="00942F0F"/>
    <w:rsid w:val="009552A0"/>
    <w:rsid w:val="00965357"/>
    <w:rsid w:val="00966B7C"/>
    <w:rsid w:val="00996DFD"/>
    <w:rsid w:val="009D0CE1"/>
    <w:rsid w:val="00A0358F"/>
    <w:rsid w:val="00A14809"/>
    <w:rsid w:val="00A208A4"/>
    <w:rsid w:val="00A62791"/>
    <w:rsid w:val="00A74685"/>
    <w:rsid w:val="00A830AF"/>
    <w:rsid w:val="00AA2173"/>
    <w:rsid w:val="00AB6CBF"/>
    <w:rsid w:val="00AD7D6C"/>
    <w:rsid w:val="00AE544A"/>
    <w:rsid w:val="00B0146F"/>
    <w:rsid w:val="00B06A36"/>
    <w:rsid w:val="00B117FE"/>
    <w:rsid w:val="00B12D79"/>
    <w:rsid w:val="00B23924"/>
    <w:rsid w:val="00B316F5"/>
    <w:rsid w:val="00B6555D"/>
    <w:rsid w:val="00B65F19"/>
    <w:rsid w:val="00B85AFD"/>
    <w:rsid w:val="00BC1639"/>
    <w:rsid w:val="00BC6C6F"/>
    <w:rsid w:val="00BE483F"/>
    <w:rsid w:val="00BF1D5B"/>
    <w:rsid w:val="00BF6496"/>
    <w:rsid w:val="00C159F4"/>
    <w:rsid w:val="00C2140F"/>
    <w:rsid w:val="00C3055F"/>
    <w:rsid w:val="00C40E60"/>
    <w:rsid w:val="00C44A88"/>
    <w:rsid w:val="00C721A0"/>
    <w:rsid w:val="00C80C4C"/>
    <w:rsid w:val="00C84B64"/>
    <w:rsid w:val="00C85F71"/>
    <w:rsid w:val="00C9055D"/>
    <w:rsid w:val="00CA6749"/>
    <w:rsid w:val="00CA76FE"/>
    <w:rsid w:val="00CD1C3D"/>
    <w:rsid w:val="00D10FEF"/>
    <w:rsid w:val="00D30459"/>
    <w:rsid w:val="00D500D3"/>
    <w:rsid w:val="00D74029"/>
    <w:rsid w:val="00D826FC"/>
    <w:rsid w:val="00D8486E"/>
    <w:rsid w:val="00DA3FA9"/>
    <w:rsid w:val="00DA63D7"/>
    <w:rsid w:val="00DB32D1"/>
    <w:rsid w:val="00DB4AB3"/>
    <w:rsid w:val="00DC0806"/>
    <w:rsid w:val="00DC28B9"/>
    <w:rsid w:val="00DE17C7"/>
    <w:rsid w:val="00DE19A0"/>
    <w:rsid w:val="00DF4A8B"/>
    <w:rsid w:val="00DF5E62"/>
    <w:rsid w:val="00E01DC3"/>
    <w:rsid w:val="00E039A3"/>
    <w:rsid w:val="00E06E8B"/>
    <w:rsid w:val="00E21384"/>
    <w:rsid w:val="00E24F36"/>
    <w:rsid w:val="00E250AC"/>
    <w:rsid w:val="00E40C90"/>
    <w:rsid w:val="00E46E5A"/>
    <w:rsid w:val="00E6190E"/>
    <w:rsid w:val="00E74F06"/>
    <w:rsid w:val="00E80B40"/>
    <w:rsid w:val="00E825B4"/>
    <w:rsid w:val="00E84EC4"/>
    <w:rsid w:val="00E96B48"/>
    <w:rsid w:val="00EA0BA8"/>
    <w:rsid w:val="00EA1980"/>
    <w:rsid w:val="00EC0E0C"/>
    <w:rsid w:val="00EC4576"/>
    <w:rsid w:val="00EE5041"/>
    <w:rsid w:val="00EF40BC"/>
    <w:rsid w:val="00EF7B51"/>
    <w:rsid w:val="00F1086C"/>
    <w:rsid w:val="00F21E58"/>
    <w:rsid w:val="00F26166"/>
    <w:rsid w:val="00F36F70"/>
    <w:rsid w:val="00F528C4"/>
    <w:rsid w:val="00F550C6"/>
    <w:rsid w:val="00F679A5"/>
    <w:rsid w:val="00F90992"/>
    <w:rsid w:val="00F909A6"/>
    <w:rsid w:val="00FA07A1"/>
    <w:rsid w:val="00FA3C5C"/>
    <w:rsid w:val="00FD23CA"/>
    <w:rsid w:val="00FF1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729610"/>
  <w15:chartTrackingRefBased/>
  <w15:docId w15:val="{9050591A-5BC2-492F-BE46-6FEB91907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1D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1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1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4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9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2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9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3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3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8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1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0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2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0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6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8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1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0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4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5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3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3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3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9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9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2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3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9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7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3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7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1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3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1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8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6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1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6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9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8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6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0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6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0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6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8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3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1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3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5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6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3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3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7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9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5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4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6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9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3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7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7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4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8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9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3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6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8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4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7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5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6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4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5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1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412ED3-5B6C-4B22-95CE-2FA49175B2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91</Words>
  <Characters>3940</Characters>
  <Application>Microsoft Office Word</Application>
  <DocSecurity>0</DocSecurity>
  <Lines>32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owiec Agnieszka</dc:creator>
  <cp:keywords/>
  <dc:description/>
  <cp:lastModifiedBy>Aleksandra Gawrylak</cp:lastModifiedBy>
  <cp:revision>3</cp:revision>
  <dcterms:created xsi:type="dcterms:W3CDTF">2025-05-01T15:34:00Z</dcterms:created>
  <dcterms:modified xsi:type="dcterms:W3CDTF">2025-05-01T15:42:00Z</dcterms:modified>
</cp:coreProperties>
</file>